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635" w:type="pct"/>
        <w:tblInd w:w="-972" w:type="dxa"/>
        <w:tblLayout w:type="fixed"/>
        <w:tblLook w:val="04A0"/>
      </w:tblPr>
      <w:tblGrid>
        <w:gridCol w:w="901"/>
        <w:gridCol w:w="1171"/>
        <w:gridCol w:w="2881"/>
        <w:gridCol w:w="3148"/>
        <w:gridCol w:w="1800"/>
        <w:gridCol w:w="2697"/>
        <w:gridCol w:w="2251"/>
      </w:tblGrid>
      <w:tr w:rsidR="007B43F2" w:rsidRPr="005F45E6" w:rsidTr="00237ADC">
        <w:trPr>
          <w:trHeight w:val="620"/>
        </w:trPr>
        <w:tc>
          <w:tcPr>
            <w:tcW w:w="303" w:type="pct"/>
            <w:vMerge w:val="restart"/>
            <w:shd w:val="clear" w:color="auto" w:fill="auto"/>
          </w:tcPr>
          <w:p w:rsidR="007B43F2" w:rsidRPr="005F45E6" w:rsidRDefault="00D24C07" w:rsidP="007B43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margin-left:-3.9pt;margin-top:-58.25pt;width:741.75pt;height:45.75pt;z-index:251658240">
                  <v:textbox>
                    <w:txbxContent>
                      <w:p w:rsidR="003432F8" w:rsidRPr="003432F8" w:rsidRDefault="0085595B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able S3:</w:t>
                        </w:r>
                        <w:r w:rsidR="003432F8" w:rsidRPr="003432F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List of annotated function of</w:t>
                        </w:r>
                        <w:r w:rsidR="003432F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429</w:t>
                        </w:r>
                        <w:r w:rsidR="003432F8" w:rsidRPr="003432F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HP</w:t>
                        </w:r>
                        <w:r w:rsidR="003432F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  <w:r w:rsidR="00E161DE" w:rsidRPr="00E161D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rom</w:t>
                        </w:r>
                        <w:r w:rsidR="00E161DE" w:rsidRPr="00E161DE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 xml:space="preserve"> H. influenzae</w:t>
                        </w:r>
                        <w:r w:rsidR="003432F8" w:rsidRPr="003432F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using BLASTp, STRING, SMART, INTERPROSCAN and MOTIF</w:t>
                        </w:r>
                      </w:p>
                    </w:txbxContent>
                  </v:textbox>
                </v:shape>
              </w:pict>
            </w:r>
            <w:r w:rsidR="007B43F2"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94" w:type="pct"/>
            <w:vMerge w:val="restar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IPROT ID </w:t>
            </w:r>
          </w:p>
        </w:tc>
        <w:tc>
          <w:tcPr>
            <w:tcW w:w="970" w:type="pct"/>
            <w:vMerge w:val="restart"/>
            <w:shd w:val="clear" w:color="auto" w:fill="auto"/>
          </w:tcPr>
          <w:p w:rsidR="007B43F2" w:rsidRPr="005F45E6" w:rsidRDefault="007B43F2" w:rsidP="006929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Major BLAST hit</w:t>
            </w:r>
          </w:p>
        </w:tc>
        <w:tc>
          <w:tcPr>
            <w:tcW w:w="1060" w:type="pct"/>
            <w:vMerge w:val="restart"/>
            <w:shd w:val="clear" w:color="auto" w:fill="auto"/>
          </w:tcPr>
          <w:p w:rsidR="007B43F2" w:rsidRPr="005F45E6" w:rsidRDefault="007B43F2" w:rsidP="005553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Predicted functional partner</w:t>
            </w:r>
          </w:p>
          <w:p w:rsidR="007B43F2" w:rsidRPr="005F45E6" w:rsidRDefault="007B43F2" w:rsidP="005553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(STRING)</w:t>
            </w:r>
          </w:p>
        </w:tc>
        <w:tc>
          <w:tcPr>
            <w:tcW w:w="606" w:type="pct"/>
            <w:vMerge w:val="restar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MART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INTERPROSCA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MOTIF</w:t>
            </w:r>
          </w:p>
        </w:tc>
      </w:tr>
      <w:tr w:rsidR="007B43F2" w:rsidRPr="005F45E6" w:rsidTr="00237ADC">
        <w:trPr>
          <w:trHeight w:val="293"/>
        </w:trPr>
        <w:tc>
          <w:tcPr>
            <w:tcW w:w="303" w:type="pct"/>
            <w:vMerge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0" w:type="pct"/>
            <w:vMerge/>
            <w:shd w:val="clear" w:color="auto" w:fill="auto"/>
          </w:tcPr>
          <w:p w:rsidR="007B43F2" w:rsidRPr="005F45E6" w:rsidRDefault="007B43F2" w:rsidP="006929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0" w:type="pct"/>
            <w:vMerge/>
            <w:shd w:val="clear" w:color="auto" w:fill="auto"/>
          </w:tcPr>
          <w:p w:rsidR="007B43F2" w:rsidRPr="005F45E6" w:rsidRDefault="007B43F2" w:rsidP="006929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6" w:type="pct"/>
            <w:vMerge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6" w:type="pct"/>
            <w:gridSpan w:val="2"/>
            <w:shd w:val="clear" w:color="auto" w:fill="auto"/>
          </w:tcPr>
          <w:p w:rsidR="007B43F2" w:rsidRPr="005F45E6" w:rsidRDefault="007B43F2" w:rsidP="009C31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MOTIF FOUND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04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xoglutarate/malate transloca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555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it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_sulph_symp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odium/sulphate symporte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odium/sulfate symporter</w:t>
            </w:r>
          </w:p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6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allo-hydrolase/oxidoreduct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beD-like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F0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UF493 </w:t>
            </w:r>
          </w:p>
        </w:tc>
      </w:tr>
      <w:tr w:rsidR="007B43F2" w:rsidRPr="005F45E6" w:rsidTr="00237ADC">
        <w:trPr>
          <w:trHeight w:val="1142"/>
        </w:trPr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47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6C3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ojap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RNA large subunit meth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al silencing factor RsfS /</w:t>
            </w:r>
          </w:p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ligomerisation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Iojap ribosomal silencing factor RsfS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ojap-related protein</w:t>
            </w:r>
          </w:p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47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K+ uptake protein Trk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AA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kA-C domain</w:t>
            </w:r>
          </w:p>
          <w:p w:rsidR="007B43F2" w:rsidRPr="005F45E6" w:rsidRDefault="007B43F2" w:rsidP="00AA2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AA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ligand-gated K+ channels)</w:t>
            </w:r>
          </w:p>
          <w:p w:rsidR="007B43F2" w:rsidRPr="005F45E6" w:rsidRDefault="007B43F2" w:rsidP="00AA2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rt protein Yid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D02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rmease YBJL predicted uptake potassium TRKA-C</w:t>
            </w:r>
          </w:p>
          <w:p w:rsidR="007B43F2" w:rsidRPr="005F45E6" w:rsidRDefault="007B43F2" w:rsidP="00D02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2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IGR 1619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85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onuclease II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M repeat</w:t>
            </w:r>
          </w:p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Armadillo repeats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omain of unknown function DUF1260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glycosylase lytic cytosolic transferase 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gulatory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-aspartase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UPF0283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8C39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umarate lyase superfamily signature (PRINT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7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x inhibitor-1 lik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seudouridine synthase-lik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x Inhibitor-1</w:t>
            </w:r>
          </w:p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I-1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x inhibitor 1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Bax inhibitor 1 </w:t>
            </w:r>
          </w:p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7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335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tfJ transcriptional</w:t>
            </w:r>
            <w:r w:rsidR="007B43F2"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 regulator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kylphosphonate uptak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biquit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nserved hypothetical protein CHP01626,Ytfj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930B6B" w:rsidP="00F50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TFJ transcriptional</w:t>
            </w:r>
            <w:bookmarkStart w:id="0" w:name="_GoBack"/>
            <w:bookmarkEnd w:id="0"/>
            <w:r w:rsidR="007B43F2"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 exportedregulatorperiplasmic predicted precursorsignal Y0655 similar</w:t>
            </w:r>
          </w:p>
          <w:p w:rsidR="007B43F2" w:rsidRPr="005F45E6" w:rsidRDefault="007B43F2" w:rsidP="00F50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8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0A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P-type transporter system, small permeas componen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9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egral membrane protein transporte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ipartite ATP-independent periplasmic transporters, DctQ component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ipartite ATP-dependent periplasmic transporter, DctQ component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ipartite ATP-independent periplasmic transporter</w:t>
            </w:r>
          </w:p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7133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0A1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P type C4 dicarboxylate transport system, periplasmic componen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egral membrane protein transporte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AB0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extracellular solute-binding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P-dicarboxylate transporte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P dicarboxylate transporter- DctP subunit</w:t>
            </w:r>
          </w:p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D47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egral membrane protein TerC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carboxy terminal protease </w:t>
            </w:r>
          </w:p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tect bacteria from stress)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egral membrane protein TerC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egral membrane protein TerC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egral membrane protein TerC</w:t>
            </w:r>
          </w:p>
          <w:p w:rsidR="007B43F2" w:rsidRPr="005F45E6" w:rsidRDefault="007B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49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TP binding protein</w:t>
            </w:r>
          </w:p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ATPase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85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uramoyl-L-alanine amid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-loop hydrolase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threonylcarbamoyl adenosine modification protein Yje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ydrolase kinase UPF0079</w:t>
            </w:r>
          </w:p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TP binding</w:t>
            </w:r>
          </w:p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aerobic ribonucleoside triphosphate reduc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thioesterase I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Ferritin- lik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Ferritin-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B63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lavin-containing monooxygenase (FMO) 4 signatur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mK-like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85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yl-prolyl cis-trans isomerase B</w:t>
            </w:r>
          </w:p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mK-like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RNA interfease</w:t>
            </w:r>
          </w:p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mK-like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984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oybean trypsin inhibitor (Kunitz-type) signature (PRINT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tD related D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c-independent protein translocase protein TatC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tD related DN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tD family deoxyribonucle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tD-related deoxyribonuclease</w:t>
            </w:r>
          </w:p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33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sovaleryl-CoA-dehydroge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P HI0083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dehydrogenase NM doma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hydrogenase/oxid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dehydrogenas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ntatricopeptide repeat-contain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P HI0082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eta-lactamase/transpeptidase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682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roup II E-class P450 signature (PRINT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pyridoxal phosphate-dependent enzyme, YBL036C typ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olliday junction resolvase-lik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anine racem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anine racem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line synthetase</w:t>
            </w:r>
          </w:p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-box protein SKP2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erate dehydrge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erate kin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erate kin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lycerate kinase </w:t>
            </w:r>
          </w:p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49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F-X1 type zinc finger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ydroxyethylthiazole ki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ntP family permease / citrate transporte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onate transporte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onate transporter</w:t>
            </w:r>
          </w:p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0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CR4-NOT transcription complex subunit 1 domain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-lactate perme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utative sugar diacid recognition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sugar diacid recognitio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utative sugar diacid recognition </w:t>
            </w:r>
          </w:p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rPr>
          <w:trHeight w:val="1493"/>
        </w:trPr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3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(+)-ATPase 7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racellular septation protein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ntP family perme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onate transporte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pimerase nucleoside-diphosphate sugar</w:t>
            </w:r>
          </w:p>
          <w:p w:rsidR="007B43F2" w:rsidRPr="005F45E6" w:rsidRDefault="007B43F2" w:rsidP="00274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06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Methyltransferase type 11 family protein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DNA binding / iron metalloprotein/AP endonucle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Methyltransferas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hyltransferase type II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Methyltransferase 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4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lipopolysaccharide biosynthesis protein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ormate dehydrogenase/DMSO reductase, domains 1-3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65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itrate reductase, gamma subunit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1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senate reductase (ArsC protein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B50C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ccinyl- diaminopimelate desuccin y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senate reduct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sc_related Transcriptional regulator Spx/Mgs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Arsenate reductase and related 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35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IF3-like protein (metal-binding protein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amB/YcsF family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GG1 interacting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 3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gg1p interact ting  factor 3 , NIF 3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gg1- interacting factor 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2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ner 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hydrofolate reduc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1212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omain of unknown function DUF1212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pantetheine attachment sit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4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at-shock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ryl-tRNA synthe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rease beta subunit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integrated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Mitochondrial ATP synthase B chain </w:t>
            </w:r>
          </w:p>
          <w:p w:rsidR="007B43F2" w:rsidRPr="005F45E6" w:rsidRDefault="007B43F2" w:rsidP="00F36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7133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posase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emin receptor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sase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omeodomain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transposase, YhgA-lik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Q5709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ur acceptor protein CsdL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high-affinity zinc transporter periplasmic component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rein transgycosylase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biquitin activating enzym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BA/THIF-type NAD/FAD binding protein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027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 UBA/THIF-type NAD/FAD binding fold </w:t>
            </w:r>
          </w:p>
          <w:p w:rsidR="007B43F2" w:rsidRPr="005F45E6" w:rsidRDefault="007B43F2" w:rsidP="000276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027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4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abinose efflux perme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DP-2,3-diacylglucosamine hydro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N-acyltransferases (Nat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2301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lipid A biosynthesis acyltransferas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3E6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3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xanthine/uracil/vitamin C perme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MP syntht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Xanthin/uracil/vit C permeas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Xanthin/uracil/vit C perme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Xanthin/uracilfamily permeas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5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8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gar transporter (AsmA-like C-terminal domain protein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gar efflux transporte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ncanavalin A-like lectins/glucan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smA-like C-terminal regio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E6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ide hydrolase, family 34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annosamine kinas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HTH-type transcriptional regulator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-acetylmannoseamine-6-phosphate 2 epimer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elix turn helix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x turn helix Rpi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x turn helix motif protein RpiR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ialic acid transporter, TRAP-type C4-dicarboxylate transport system, periplasmic componen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B2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art of TRAP transport system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Bacterial extracellular solute binding protein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P dicarboxylate transporter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P dicarboxylate transporter ,DctP subunit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(BLOCKS) 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BC transporter perme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A91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art of TRAP transport sysytem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ipartite ATP-independent priplasmic transporter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P trnspoter permease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P C4-dicarboxylate transport system permease D 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O8622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-S-isoprenylcysteine 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CB6E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-acetylmannoseamine -6-phosphate 2-epimer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terminal domain of alpha and beta subunits of F1 ATP synth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ungal ATP synthase 8 lik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5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-S-isoprenylcysteine 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annoseamine -6-phosphate 2-epim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longation factor TFIIS domain 2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hospholipid methytransferas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Isoprenylcysteine  carboxy methyltransferase 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454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rotease modulator complex HflKC subunit HflC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flK HI0151 , could encode or regulate prote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rohibitin homolog 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and 7 protein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nd 7 protein/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flC protease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FLC proteas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95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4'-phosphopantetheinyl 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dephospho-CoA kin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4’’-phosphopantetheinyl transferas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4’’-phosphopantetheinyl transfer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4’’-phosphopantetheinyl transferas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4379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utative metal/nucleic acid-binding protein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50S ribosomal protein L32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cond domain of Mu2 adaptin subunit (ap50) of ap2 adapto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DUF 177 protein of unknown function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8178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177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396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(+)-translocating NADH-quinone reductase subunit 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NA-specific 2-thiouridylase MnmA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539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DUF539 protein of unknown function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membrane four family signatur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5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olyphenol oxid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23S rRNA pseudouridine synthase D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lti-copper polyphenol oxidoreductase lacc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lti-copper polyphenol oxidoreductase lacc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pper containing nitrite reductase signatur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55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Lipoprotein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3S rRNA pseudouridine synthase D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9243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etratricopeptide repeat lik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tratricopeptide repeat like helical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PR repeat 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hesin protein E (PE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yruvate formate lyase activating enzyme 1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RNA methyl transferas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riplasmic protein , HI0178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rokaryotic membrane protein lipid attachment side profile 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649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ner membrane protein Yfc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enicillin – insensitive murein endopeptid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ite exporter TauE/Saf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membrane protein Tau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FCA similar protein permease 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hikimate  ki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AD nucleotid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Aldolas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neumovirus nucleocapsid protein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posase IS200-family protein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ype 1 restriction modification specificity protein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posases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posase IS200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AFM protein lik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sase activity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77</w:t>
            </w:r>
          </w:p>
        </w:tc>
        <w:tc>
          <w:tcPr>
            <w:tcW w:w="970" w:type="pct"/>
            <w:shd w:val="clear" w:color="auto" w:fill="auto"/>
          </w:tcPr>
          <w:p w:rsidR="007B43F2" w:rsidRDefault="00F91F8B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F8B">
              <w:rPr>
                <w:rFonts w:ascii="Times New Roman" w:hAnsi="Times New Roman" w:cs="Times New Roman"/>
                <w:sz w:val="24"/>
                <w:szCs w:val="24"/>
              </w:rPr>
              <w:t>Vascular endothelial growth factor receptor 3</w:t>
            </w:r>
            <w:r w:rsidR="00F6132B">
              <w:rPr>
                <w:rFonts w:ascii="Times New Roman" w:hAnsi="Times New Roman" w:cs="Times New Roman"/>
                <w:sz w:val="24"/>
                <w:szCs w:val="24"/>
              </w:rPr>
              <w:t xml:space="preserve"> like</w:t>
            </w:r>
          </w:p>
          <w:p w:rsidR="00F91F8B" w:rsidRPr="005F45E6" w:rsidRDefault="00F91F8B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Uniprot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chrome c type biogenesis protein Ccm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(P)-binding Rossmann-fold doma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417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B54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6-phosphogluconate dehydrogenase, NAD binding domain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2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racil-DNA glycosyl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utative RNA methyltransfer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racil DNA glycosylas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racil DNA glycosylase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racil DNA glycosylas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7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DMT superfamily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ug/metabolite transporter RarD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popolysaccharid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iosynthesis protein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amA lik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nsporter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arD protein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eutral zinc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allopeptidases, zinc-binding region signatur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8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sugar isom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HTH-type transcriptional regulato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YhcH protein lik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indicates a role in sialic acid catabolism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lavaminate synthase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B54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YhcH protein like 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transferase family 8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P HI0227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ucleotide-diphospho-sugar transfer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nintegrated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 transferase, family 8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6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thiobiotin synthe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1-acyl-sn-glycerol-3-phosphate ac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nintegrated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re binding factor, beta subunit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8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ternative ribosome-rescue factor 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senate reduc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AD-linked reductases, C-terminal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, DUF331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otide reductas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59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irA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queuine tRNA-ribos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irA-like (TusA)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us- A like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UPF0033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7B43F2" w:rsidRPr="005F45E6" w:rsidRDefault="007B43F2" w:rsidP="0083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7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merythrin HHE cation binding domain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queuine tRNA-ribos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merythrin HHE cation binding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D92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emerythrin /HHE cation binding motif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83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merythrin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7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cinuclease ABC subunit 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onofunctional biosynthetic peptidoglycan transglycosy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WD40 repeat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zed conserved protein UCP020772/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_lipoprotein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4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8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e-associated inhibitor 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8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c-1 operon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igma 54 modulation protein / S30EA ribosomal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8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S30EA ribosomal protein/ Sigma 54 modulation protein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igma 54 modulation protein/ribosomal protein S30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0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D07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-dihydrouridine synthase C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J like membrane chaperon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hydrouridine synthase (Dus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-Dihydrouridine synth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-Dihydrouridine synthas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7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-tn-6--lipooligosaccharide phosphorylethanolamine 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,D-heptose 1,7-bisphosphate phospha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atases EC 3.1.6.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D07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at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Integral transmembrane 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60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C-C motif domain-contain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B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C-C motif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C-C motif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C-C motif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gula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olliday junction resolvase-lik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steine protein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179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A06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QGE transcriptional  DUF179 F14M2.10 regulator</w:t>
            </w:r>
          </w:p>
          <w:p w:rsidR="007B43F2" w:rsidRPr="005F45E6" w:rsidRDefault="007B43F2" w:rsidP="00A06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olliday junction DNA helicase Ruv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ite-specific tyrosine recombinase XerD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cl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zedprotein family HI0310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0310 PRECURSOR SIGNAL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34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binding regulatory protein, YebC/PmpR family/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ATP pyrophosphohydrol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olliday junction resolv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gulatory protein YebC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TACO1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Jun-like transcription factor 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soprenylcysteine carboxyl methyltransferase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gh-affinity zinc transporter periplasmic component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soprenylcysteine carboxyl methyltransferase (ICMT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soprenylcysteine carboxyl methyltransfer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soprenylcysteine carboxyl methyltransferas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64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odium:proton antiporte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imosomal replication protein 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+/H+ antiporte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a+/H+ antiporter NhaC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+/H+ antiporter NhaC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imosomal replication protein 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P HI0325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imosomal replication protein priB and priC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CE4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imosomal replication protein priB / priC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A3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itochondrial protein of unknown function DUF1082 (BLOCKS)</w:t>
            </w:r>
          </w:p>
          <w:p w:rsidR="007B43F2" w:rsidRPr="005F45E6" w:rsidRDefault="007B43F2" w:rsidP="003A3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4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ysine 2,3-aminomu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longation factor P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Radical SAM , L-lysine 2,3-aminomutase (SCOP)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C0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ysine 2,3-aminomutase 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-lysine 2,3-aminomutas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4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rM family perme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itrogen regulatory protein P-I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omain of unknown function DUF20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UPF0118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RMEASE SO2920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4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YggL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(guanine-N(7)-)-meth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dehydrogenase NM doma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with unknown function (DUF469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aemagglutinin HA1/HA2 chain signatur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2432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FD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MP-neu5Ac-lipooligosaccharide alpha 2-3 sial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DP-glucose 4-epim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pha-2,3-sialyltransferase (CST-I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pha-2,3-sialyltransferase (CST-I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FD2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pha-2,3-sialyltransferase 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06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gulator with an N-terminal xre-type HTH doma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4-hydroxy-3-methylbut-2-en-1-yl diphosphate synth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x-turn-helix XRE-family like prote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omain of unknown function (DUF4115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ED7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x-turn-helix 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8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stidyl-tRNA synthe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PR-like (Tetratricopeptide repeat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tratricopeptide-like helical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aired-like homeodomain protein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6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A17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e-S cluster related protein IscX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Ferredoxin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IscX (Iron binding protein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SC system FeS cluster assembly , IscX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chrome b559, alpha subunit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67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stidyl-tRNA synthe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haperone protein Hsc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tamase/transpeptidase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of unknown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ction DUF262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petide, peptidas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25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72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37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ron-binding protein Isc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caffold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ron-binding protein IscA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FeS cluster biogenesis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ypothetical hesB/yadR/yfhF family signatur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67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rf2 family transcriptional regula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steine desulfu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gulato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F44B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Rrf2-type HTH domain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rf2-type HTH domain signature</w:t>
            </w:r>
          </w:p>
          <w:p w:rsidR="007B43F2" w:rsidRPr="005F45E6" w:rsidRDefault="007B43F2" w:rsidP="00221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67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/rRNA 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steinyl-tRNA synthe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poU rRNA Methyl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/rRNA methyltransferase (SpoU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/rRNA methyltransferase (SpoU)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7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thioest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licin transport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4-hydroxybenzoyl-CoA thioesteras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399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M22 peptidase-like protein YeaZ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DNA-binding/iron metalloprotein/AP endonucle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prote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-Sialoglycoprotein endopeptid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-Sialoglycoprotein endopeptidas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Acyltransferase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-antigen acety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GNH hydrol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GNH hydrolase-type esterase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52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olysaccharide acyltransferase</w:t>
            </w:r>
          </w:p>
          <w:p w:rsidR="007B43F2" w:rsidRPr="005F45E6" w:rsidRDefault="007B43F2" w:rsidP="00752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52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YfjF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lectron transport complex protein RnfB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MN-linked oxidoreduct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RnfH protein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C4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H:flavin oxidoreductase/NADH oxidas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8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upin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odeoxyribonuclease VII large subunit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mlC-like cup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JmjC domain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upin 4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8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B86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P-ribose pyrophospha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clic 3',5'-adenosine monophosphate phosphodiest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UDIX hydrol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udix hydrolase domain profil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udix hydrolase domain profil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8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DNA mismatch repair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moglobin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ead and neck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ion of the ectodomain of NDV fusion glyco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served hypothetical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 CHP00743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E13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-cell surfac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ycoprotein CD4 signatur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69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0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gh-affinity zinc uptake system membrane protein Znu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 3 transporter family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05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ABC 3 transporter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 transporter, family 3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69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ase M23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gh-affinity zinc transporter periplasmic component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pacity-associated protein A LysM-like domain / endopeptid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pacity-associated protein A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pacity-associated protein A, N-terminal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39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pacity outer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pacity family porin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orin, opacity typ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orin, opacity typ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topoisomerase IV subunit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1778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bon-helix- helix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ATP-dependent helicase, DEAH-box 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0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(adenine-N6)-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ymidylate ki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-methyltransfe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6 Adenine-specific DNA methylases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-6 Adenine-specific DNA methylases signature 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0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-fructose-6-phosphate amido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H pyrophospha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(P)-binding Rossmann-fold doma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416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alate dehydrogenase 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3177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(exogenous) process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mpetence protein F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adenosyl-L-methionine-dependent methyltransfer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adenosyl-L-methionine-dependent methyltransferases superfamily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6 Adenine-specific DNA methylases signatur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1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bind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combination protein Rec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e recycling factor, RRF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ucleoid-associated protein YbaB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ucleoid-associated protein YbaB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polymerase III subunit delta'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 antige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alactose-binding doma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_lipo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  polymerase sigma fac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virulence-associated protein D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oluble quinoprotein glucose dehydrogen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nintegrated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Cytochrome bd ubiquinol oxidase, subunit I 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1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stathionine-beta-synthase CBS domain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ymidylate ki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stathionine-beta-synth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stathionine beta-synthase, cor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BS domain profil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9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win-arginine translocation protein TatA/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moglobin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Concanavalin A-like lectins/glucanases superfamily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phiNM3, A0EWY4</w:t>
            </w:r>
          </w:p>
          <w:p w:rsidR="007B43F2" w:rsidRPr="005F45E6" w:rsidRDefault="007B43F2" w:rsidP="00C91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C919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 hydrolase family 30 signatur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1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ymidylate ki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tD related DN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C91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atD  type deoxyribonuclease 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tD deoxyribonuclease family signature 1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4472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nodeoxychorismate ly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polymerase III subunit delt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M repeat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Zinc finger C2H2-type/integrase DNA-binding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Aminodeoxychorismate </w:t>
            </w:r>
            <w:r w:rsidR="00C4434E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4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proporphyrinogen III oxid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licin V production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53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VIRK virulence protein 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0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-3-phosphoglycerate dehydroge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nopeptidase P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nomethyltransferase folate-binding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ine cleavage T-protein, N-terminal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ine cleavage T protein (aminomethyl transferase)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2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K+ -transporting ATP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directed RNA polymerase subunit omeg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icC-like , N-terminal regio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icC-like , N-terminal regio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ICC Helix alpha stress-induced uncharacterized protein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0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ribosylhomocystei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phosphatase/phosphohexomu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TS-regulatory domain, PRD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TS-regulatory domain, PRD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D domain profil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0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52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lucose-inhibited division protein B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phosphatase/phosphohexomu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NARE associated Golgi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NARE associated Golgi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II secretion system inner membrane P protein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0502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sase/integ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II restriction-modification system methyltransferase-lik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egrase core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H-like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ox9 activation region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73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445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recombination protein RmuC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cinuclease ABC subunit B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muC DNA recombination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muC DNA recombination proteins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muC DNA recombination proteins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rt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zed protein family, UPF0114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zed protein family, UPF0114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zed protein family, UPF0114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74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1,4-dihydroxy-2-naphthoate octapren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lyl-tRNA synthe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(adenine(37)-N6)-methyltransfe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adenosylmethionine-dependent methyltransfer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saA-like domain signatur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4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yruvate-formate lyase-activating enzym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aerobic ribonucleoside triphosphate reduc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adical SAM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adical SAM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adical activating enzymes signatur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4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ine radical enzyme, YjjI family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yruvate formate lyase-activating enzyme 1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FL-like glycyl radical enzym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FL-like glycyl radical enzym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JJI glycine radical enzym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25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amate ki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zed BCR, YitT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UF161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161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GY family of carbohydrate kinases signature 2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2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HI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erredox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T2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Ribonuclease T2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T2 family histidine active site 1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6-phosphogluconate dehydroge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adenosine tetraphospha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ose-6-phosphate 1-dehydrogen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lucose-6-phosphate 1-dehydrogenase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682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ide hydrolase, family 5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ose-6-phosphate 1-dehydroge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 restriction enzym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AD/NAD(P)-binding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sase IS200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sase IS30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40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egral membrane protein/LysR family transcriptional regula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6-phosphogluconolacto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enolpyruvate/pyruvate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inositide 3-kinase, ras-binding domain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2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ite synthesis pathway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lathrin heavy-chain terminal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orin, opacity typ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ligopeptide transporter, OPT family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tragenic suppresso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PT oligopeptide transporter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PT oligopeptide transporter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PT oligopeptide transporter protein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5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EA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ribosome-associated heat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ock protein Hsp15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P33-like chaperon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eat shock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 15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NA-binding S4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S4 RNA-binding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main profil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5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4E5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lyX like protein (Lysin protein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KBP-type peptidyl-prolyl cis-trans isom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DNA-binding domain/ SlyX 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lyX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096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M DNA-binding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6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C4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binding transcriptional regula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ur transfer complex subunit TusD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heO-like PAS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4E5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YheO-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4E5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YheO-like </w:t>
            </w:r>
          </w:p>
          <w:p w:rsidR="007B43F2" w:rsidRPr="005F45E6" w:rsidRDefault="007B43F2" w:rsidP="004E5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ur relay protein TusB/DsrH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ur transfer complex subunit TusD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srH like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ur relay, TusB/DsrH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srE-like protein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C4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BC transporte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ydrol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naerobic carrie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naerobic carrie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naerobic carrier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1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BC transporte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ydrol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naerobic carrie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naerobic carrier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02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naerobic carrier DcuC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amate ki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naerobic carrie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naerobic carrie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naerobic carrier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7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ydrolase (HAD superfamily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mphor resistance protein CrcB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aloacid dehalogenase-like hydrol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f protein like hydrol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f protein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82</w:t>
            </w:r>
          </w:p>
          <w:p w:rsidR="007B43F2" w:rsidRPr="005F45E6" w:rsidRDefault="007B43F2" w:rsidP="002628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DB3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3S rRNA/tRNA pseudouridine synthase 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TP-dependent helicase Hep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 pseudouridylate synth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seudouridine synthase, RsuA/RluB/C/D/E/F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seudouridine synthase, Rlu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PR repeat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ingle-stranded-DNA-specific exonucle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lavinator of succinate dehydrogen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lavinator of succinate dehydrogen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196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AD-dependent epimerase/dehydratase </w:t>
            </w:r>
          </w:p>
          <w:p w:rsidR="007B43F2" w:rsidRPr="005F45E6" w:rsidRDefault="007B43F2" w:rsidP="001965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196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E2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hloride transporter, ClC family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-dihydrouridine synthase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Voltage gated chloride channel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hloride channel, voltage gated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hloride channel signatur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-dihydrouridine synthase 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yptophanyl-tRNA synthe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dehydrogenase NM doma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nserved hypothetical protein CHP00743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ADH dehydrogenase (ubiquinone), chloroplast chain 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79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43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ysogenization regula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enylosuccinate ly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gh frequency lysogenization protein HflD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gh frequency lysogenization protein HflD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489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2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spartate-semialdehyde dehydrogenase/ periplasmic lipo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,3-deoxy-D-manno-octulosonic-acid 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quapor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137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07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436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(ANN) t(6)A37 threonylcarbamoyladenosine modification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processing chain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threonylcarbamoyladenosine biosynthesis protein Rim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threonylcarbamoyladenosine biosynthesis protein RimN (YrdC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a5/YciO/YrdC/YwlC protein family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6494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E43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topoisom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topoisomerase II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opoisomerase DNA binding C4 zinc finge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D4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Topoisomerase ,type IA ,zn finge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opoisomerase I, zinc-ribbon-lik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-related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HTH-type transcriptional regulato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derived protein Gp49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diction module killer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NinH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281F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pA like ki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racellular septation protein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pA-like N-terminal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pA-like C-terminal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pA-like, C-terminal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lavodox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lycerol-3-phosphat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Trans)glycosid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pA-like N-terminal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ubulin-beta mRNA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toregulation signal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2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TH-type transcriptional regula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ructose 1,6-bisphosphatase I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x-turn-helix XRE-family like prote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x-turn-helix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ro/C1-type HTH domain profil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1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D33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 protein Zap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 protein FtsZ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 protein ZapB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 protein ZapB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umour necrosis factor alpha (cachectin) signatur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N-ac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ite-specific tyrosine recombinase XerC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N-acyltransferases (Nat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NAT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cn5-related N-acetyltransferase (GNAT) domain profil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5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iose-phosphate Transporter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n-glycerol-3-phosphate dehydrogenase subunit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amA-like transporte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rug/metabolite transporte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rug/metabolite transporter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n-glycerol-3-phosphate dehydrogenase subunit 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erophosphodiester phosphodiest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-terminal domain of transcriptional repressor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M DNA-binding domain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2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1B3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al large subunit pseudouridine synthase 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rotein 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 pseudouridylate synth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seudouridine synthase, RsuA/RluB/E/F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seudouridine synthase, Rsu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752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ubulin bind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Exopolyphosphat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Lipocalins superfamily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amily of unknown function (DUF490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ramicidin channels 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3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surface antigen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Exopolyphosphat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rface antige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surface antigen (D15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surface antigen (D15)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3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Regulator of ribonucleas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ity 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nofunctional biosynthetic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ptidoglycan transglycosy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gulator of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bonuclease activity B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gulator of ribonucleas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ity B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2 early regulatory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, C-terminal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uter membrane antigenic lipoprotein 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tationary phase survival protein Sur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DH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_lipo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5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A9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ifunctional antitoxin/transcriptional repressor Rel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virulence-associated protein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lB antitox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lB antitoxin/Antitoxin DinJ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lB antitoxin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A9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oxin  Rel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virulence-associated protein D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lasmid stabilisation system protein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lE/Par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oxin-antitoxin system, YafQ-like tox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nserved hypothetical protein 53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3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ndoribonuclease L-PSP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directed RNA polymerase subunit omeg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ndoribonuclease L-PSP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namine/imine deaminase YjgF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ndoribonuclease L-PSP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42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longation fac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k system potassium uptake protein TrkH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glycosyl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lation elongation factor EFG, V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al protein L34e, C-terminal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4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plication initiation regulator Seq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LP-dependent transfer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er GTPase activato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biquitin thiolesterase, family 2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proporphyrinogen III oxid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pressor protein MetJ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chrome c oxidase subunit I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2489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proporphyrinogen Oxidase III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rPr>
          <w:trHeight w:val="1403"/>
        </w:trPr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A9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 protein FtsQ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uncated suppressor of FtsI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ibre shaft of virus attachment prote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-arabinono-1,4-lactone oxidas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A9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polymerase III subunit alph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ifunctional 2',3'-cyclic nucleotide 2'-phosphodiesterase/3'-nucleotidase periplasmic precursor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terminal nucleophile aminohydrolases (Ntn hydrolases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FE0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ide hydrolase, family 34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5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A9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hodanese-related sulfur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eprotein translocase subunit SecB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hodanese/Cell cycle control phosphat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hodanese-like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hodanese-lik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86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olysaccharide deacetyl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DNA-binding/iron metalloprotein/AP endonucle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vergent polysaccharide deacetyl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olysaccharide deacetyl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46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aloacid dehalogenase/epoxide hydrolase family sig </w:t>
            </w:r>
          </w:p>
          <w:p w:rsidR="007B43F2" w:rsidRPr="005F45E6" w:rsidRDefault="007B43F2" w:rsidP="00746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746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6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ase M23 family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 protein FtsX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zinc metallopeptid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ase M23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ase M23/M37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4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e(2+)-traffick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/G-specific adenine glycosy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Fe(2+) trafficking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e(II) trafficking protein YggX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e(II) trafficking protein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ggx protein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A9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adenosine tetraphosphatase and murein transglycosylase C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icotinamide-nucleotide adenyl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lcineurin-like phosphoeste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lcineurin-like phosphoester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esteras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6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D95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16S rRNA m(2)G966 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RNA meth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al RNA small subunit methyltransferase D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 methyltransferase, RsmD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6 Adenine-specific DNA methylases signatur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30S ribosomal protein S17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50S ribosomal protein L14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BL homology domain (DH-domain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indin precursor signatur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6E0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MP-binding protein-catabolite gene activator and regulatory subunit of cAMP-dependent protein ki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predicted functional partne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clic nucleotide-monophosphate binding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clic nucleotide-binding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MP/cGMP binding motif profil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05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ite exporter TauE/SafE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ite exporter TauE/Saf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membrane protein TauE 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B5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.elegans Srg family integral membrane protein sig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8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6E0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hain A, Structure Of Ygfb From Haemophilus Influenza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nopeptidase P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olypeptide chain release factor 2 (RF2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(UPF0149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(UPF0149)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eta-methylgalactoside transporter inner membrane componen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racellular septation protein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membrane regio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S/UreI family transporter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8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thioester hydrol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racellular septation protein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oesterase/thiol ester dehydrase-isome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FD3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thioester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9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hain A, Solution Nmr Structure Of Hi0947 From Haemophilus Influenza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ucleoid-associated protein Ndp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TPase domain of HSP90 chaperone/DNA topoisomerase II/histidine kin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UPF0352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Vacuolar ATP synthase subunit S1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89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ydrolase of alkaline phosphatase superfamily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ucleoid-associated protein Ndp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atases EC 3.1.6.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at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atas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/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sine deaminase (Hydrolase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16S rRNA methyltransferase GidB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isopropylammelide isopropyl amidohydrol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allo-dependent hydrolases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isopropylammelide isopropyl amidohydrolas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5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6E0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sine deami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16S rRNA methyltransferase GidB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allo-dependent hydrol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nintegrated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ide hydrolase, family 8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ihD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riplasmic oxidoreduc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helat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1040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haperonin clpA/B 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3181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6E0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ifE lik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sDNA-mimic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DUF413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DUF413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9D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with pssR </w:t>
            </w:r>
          </w:p>
          <w:p w:rsidR="007B43F2" w:rsidRPr="005F45E6" w:rsidRDefault="007B43F2" w:rsidP="009D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9D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ltidrug or homocysteine efflux system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ltidrug resistance protein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ajor Facilitator transporte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rug resistance transporter EmrB/QacA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pantetheine attachment sit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13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(uracil-5-)-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polymerase 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(P)-binding Rossmann-fold doma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nintegrated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omoserine dehydrogenase</w:t>
            </w:r>
          </w:p>
          <w:p w:rsidR="007B43F2" w:rsidRPr="005F45E6" w:rsidRDefault="007B43F2" w:rsidP="0073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2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 protein ZapA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 protein FtsZ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 protein ZapA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Cell division protein ZapA-like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FtsK/SpoIIIE protei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5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5-formyltetrahydrofolate cyclo-lig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olD bifunctional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5-formyltetrahydrofolate cyclo-ligas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5-formyltetrahydrofolate cyclo-ligas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5-formyltetrahydrofolate cyclo-ligas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08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reQ0 transporter 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P-loop superfamily</w:t>
            </w:r>
            <w:r w:rsidR="005F45E6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pha-ketoacid dehydrogenase kinase, N-terminal domain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Integral membrane protein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HHQ transmembrane transporter protei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C000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ADC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063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237ADC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ADC">
              <w:rPr>
                <w:rFonts w:ascii="Times New Roman" w:hAnsi="Times New Roman" w:cs="Times New Roman"/>
                <w:sz w:val="24"/>
                <w:szCs w:val="24"/>
              </w:rPr>
              <w:t>lipopolysaccharide biosynthesis protein Wzz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olysaccharide biosynthesis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olysaccharide biosynthesis protein Wzz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nintegrated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olysaccharide biosynthesis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022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 transferase family A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decaprenyl-phosphate galactosephosphotransfer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 transferas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 transferas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 transferas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4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lycosyltransferase 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olysaccharide biosynthesis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lycosyl transferase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 transferas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 transferas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5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lycosyltransferase 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olysaccharide biosynthesis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nintegrated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Core binding factor 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7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-antigen ligase WaaL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olysaccharide biosynthesis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O-Antigen ligase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O-Antigen ligase related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-antigen polymerase (PRODOM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60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multidrug resistance efflux transporter Emr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TPase Obg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Small multidrug resistant protein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Drug/metabolite transporter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mall multidrug resistant protei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8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adenosylmethionine : tRNA ribosyltransferase isomer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LP-dependent transferases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208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-methyltransferase , family 3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69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ifunctional phosphoribosylaminoimidazolecarboxamide formyltransferase/IMP cyclohydrol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ol:disulfide interchange protein precursor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DoxX like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ncharacterized protein YphA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Ribosomal protein S6e signature 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0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ite exporter TauE/Saf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lipoprotein diacylglyceryl tranefer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Sulfite exporter TauE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Sulfite exporter TauE like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Keratin, high-sulphur matrix protein 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31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-specific adenosine deamin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ymidylate synth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Cytidine  and doxycytidylate zinc binding region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Cytidine deaminase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idine  and doxycytidylate zinc binding regio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2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ridylate kin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type KH domain (KH-domain type II)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721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CBF/NF-Y/archeal histone like 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3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eprotein translocase subunit SecA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RuBisCo,Cterminal domain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2547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ide hydrolase, family 34 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4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AM dependent methyltransfer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thione-regulated potassium efflux system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S-adenosylmethionine dependent methytransferase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hytransferase type 11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hytransferase type 11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36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zinc metallopeptidase RseP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ctive surface antige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DZ Domain like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eptidase M50 , putative membrane associated zinc metallopeptidase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ase M50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38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decaprenyl pyrophosphate synthet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DP-diglyceride synthet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ndecaprenyl diphosphate synthase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ndecaprenyl diphosphate synthase-like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Undecaprenyl pyrophosphate synthase signature 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S)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5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 restriction enzyme M prote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redoxin-related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SIS domain 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Sugar ISomerase)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omain of unknown function DUF559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Inositol-3-phosphate synthase 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Isomerase)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6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redoxin-like prote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yl-tRNA synthetase subunit alpha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lutaredoxin related protein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redoxi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40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thionylspermidine synth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0F1 ATP synthase subunit A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ifunctional glutathionylspermidine synthetase/amidas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thionylspermidine synthase, pre-ATP-grasp-like doma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thionylspermidine synthase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7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Lipoprotein 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pyruvate hydrat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kinase-like (PK-like)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_lipoprote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8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yl-tRNA synthetase subunit alpha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ribosylhomocystein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terminal nucleophile aminohydrolases (Ntn hydrolases)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conserved protein UCP007050, HI0931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ide hydrolas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41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AD/NAD(P)-binding oxidoreduct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chrome C-type biogenesis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yridine nucleotide-disulphide oxidoreductas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AD/NAD(P)-binding doma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lavoprotein dehydrogenases/ oxidoreductas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79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I secretory pathway, pseudopil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odeoxyribonuclease V gamma cha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allo-dependent phosphatases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ili subunits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type II secretion system protein I/J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0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I secretory pathway, pseudopil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tragenic suppressor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lass II aaRS and biotin synthetases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epilin peptidase-dependent protein B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eucyl-tRNA synthetase signature 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1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type II secretory pathway, pseudopil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odeoxyribonuclease V gamma cha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pha/beta-Hydrolases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2572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neumovirus attachment glycoprotein G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2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type II secretory pathway, pseudopil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odeoxyribonuclease V gamma cha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53-like transcription factors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HI0941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Bacterial type II secretion system protein I/J 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00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A3E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Q57120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Antitoxin 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-2,4-diaminobutyrate decarboxyl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tidote-toxin recognition Maz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rB-like doma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poVT/AbrB-like domai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54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pyruvate hydrat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MP-regulatory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(P)-linked oxidoreductas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ehU-lik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ehU-lik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4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riplasmic lipoprote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eta-hexosaminid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1425)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_lipoprote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rokaryotic membrane lipoprotein lipid attachment sit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fil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5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ifunctional riboflavin kinase/FMN adenylyltransfer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phthoate synth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_lipoprote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86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predicted associatio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antibiotic regulatory protein signatur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92D050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A3E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Q57133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ferrin-binding prote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etyl-CoA carboxylase biotin carboxylase subunit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ferrin binding protein-like solute binding protein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olute-binding protein, transferrin-binding protein-lik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ferrin binding protei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6455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odium/panthothenate symporter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E76A3E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A3E">
              <w:rPr>
                <w:rFonts w:ascii="Times New Roman" w:hAnsi="Times New Roman" w:cs="Times New Roman"/>
                <w:sz w:val="24"/>
                <w:szCs w:val="24"/>
              </w:rPr>
              <w:t>ribosomal protein L11 methyltransfer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hyl-coenzyme M reductase alpha and beta chain C-terminal domain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997)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1673, Methanosarcin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47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amA-like transporter family prote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filamentation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EamA-like transporter 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rug/metabolite transporter EamA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DR ABC transporter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30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odium/panthothenate symporter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filamentation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amA-like transporter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rug/metabolite transporter EamA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ate transporter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65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-dihydrouridine synth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binding protein Fis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-dihydrouridine synthas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-dihydrouridine synthas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-dihydrouridine synthas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C000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887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3907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6-phosphofructokin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pressor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lass II aaRS and biotin synthetases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_lipoprote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3908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aaA-like prote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processing chain A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pha-catenin/vinculin-lik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roxide stress response protein YAAA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roxide stress response protein YAAA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72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ribonuclease P 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A21887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887">
              <w:rPr>
                <w:rFonts w:ascii="Times New Roman" w:hAnsi="Times New Roman" w:cs="Times New Roman"/>
                <w:sz w:val="24"/>
                <w:szCs w:val="24"/>
              </w:rPr>
              <w:t>putative inner membrane protein translocase component YidC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H-lik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aemolytic doma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IDD alpha-hemolysi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74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ethanolamine transfer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ysyl-tRNA synthet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atases EC 3.1.6. are enzymes that hydrolyze various sulphate esters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atas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membrane hydrolase protei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34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mpetence protein Com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transport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x-hairpin-helix DNA-binding motif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mpetence protein ComEA, helix-hairpin-helix doma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x-hairpin-helix motif, class 2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3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4-hydroxy-3-methylbut-2-enyl diphosphate reduct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3-hydroxyisobutyrate dehydrogen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noacid dehydrogenase-like, N-terminal domain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-Tagatose-1,6-bisphosphate aldolas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 hydrolases family 1 active sit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51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ydroxypyruvate isomer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3-hydroxyisobutyrate dehydrogen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Xylose isomerase-like TIM barrel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Xylose isomerase-like, TIM barrel doma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ydroxypyruvate isomeras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4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-dependent epimerase/dehydrat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3-hydroxyisobutyrate dehydrogen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ucleoside-diphosphate-sugar epimeras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-dependent epimerase/dehydratas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ucleoside-diphosphate-sugar epimeras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DOM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5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clase family prote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onate perme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cyclas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cyclas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ose transporter type 3 (GLUT3) signatur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92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P dicarboxylate transporter subunit DctP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,3-diketo-L-gulonate reduct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ialic acid-binding periplasmic protein SiaP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P dicarboxylate transporter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P dicarboxylate transporter- DctP subunit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93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BC transporter perme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,3-diketo-L-gulonate reduct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ctM-like transporters (TRAP system permease)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P transporter permease prote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P C4-dicarboxylate transport system permease D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994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BC transporter perme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,3-diketo-L-gulonate reduct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ipartite ATP-independent periplasmic transporters, DctQ component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ipartite ATP-independent periplasmic transporters, DctQ component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ipartite ATP-independent periplasmic transporters, 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7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GGT family prote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agnesium/nickel/cobalt transporter CorA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amoyl phosphate synthetase, large subunit connection domain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YGGT like protein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chrome c oxidase, subunit I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8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mine amidotransfer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gulator NrdR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mine amidotransferases class-II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mine amidotransferases typr-2 doma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mine amidotransferase, class-II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099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AA+ superfamily ATP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uramoyl-L-alanine amid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AA ATPas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-loop containing nucleoside triphosphate hydrolases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ATPas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3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glutaminase family prote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rcuric ion transport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glutaminase/protease-like homologues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glutaminase -like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transglutaminase-like, N-terminal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498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kylhydroperoxidase AhpD cor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aC family transcriptional regulator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oxymuconolactone decarboxylas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oxymuconolactone decarboxylas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oxymuconolactone decarboxylas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4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II restriction-modification system restriction enzym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II restriction-modification system endonuclease-like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ositive stranded ssRNA viruses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striction type iii enzyme lipoprotein endonuclease plasmid system: methyltransferase membran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9077C8" w:rsidRPr="005F45E6" w:rsidTr="00237ADC"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6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II restriction/modification enzyme methylation subunit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II restriction-modification system methyltransferase-like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II restriction/modification enzyme methylation subunit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II restriction/modification enzyme methylation subunit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II restriction/modification enzyme methylation subunit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9077C8" w:rsidRPr="005F45E6" w:rsidTr="00237ADC">
        <w:trPr>
          <w:trHeight w:val="188"/>
        </w:trPr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07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--lipooligosaccharide phosphorylethanolamine transfer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DP-3-O-[3-hydroxymyristoyl] N-acetylglucosamine deacetyl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pper collar protein gp10 (connector protein)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domain HI1063, transferase-lik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12 class N6 adenine-specific DNA methyltransferas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rPr>
          <w:trHeight w:val="188"/>
        </w:trPr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67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--lipooligosaccharide phosphorylethanolamine transfer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ridylate kin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CD7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atases EC 3.1.6.</w:t>
            </w:r>
            <w:r w:rsidR="00CD763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 enzymes that hydrolyze various sulphate esters.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atase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membrane hydrolase protei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9077C8" w:rsidRPr="005F45E6" w:rsidTr="00237ADC">
        <w:trPr>
          <w:trHeight w:val="188"/>
        </w:trPr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19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TP synthetase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nucleotide-binding protein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ehydroquinate synthase-lik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423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423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rPr>
          <w:trHeight w:val="188"/>
        </w:trPr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0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gulator NrdR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rotein of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known function (DUF441)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tein of unknown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ction (DUF441)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ytochrome c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ogenesis protein, transmembrane regio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rPr>
          <w:trHeight w:val="188"/>
        </w:trPr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26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olA family transcriptional regulator (DNA binding)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DP-N-acetylglucosamine 1-carboxyvinyltransferase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olA-like protein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olA-like protein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olA-like protein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9077C8" w:rsidRPr="005F45E6" w:rsidTr="00237ADC">
        <w:trPr>
          <w:trHeight w:val="188"/>
        </w:trPr>
        <w:tc>
          <w:tcPr>
            <w:tcW w:w="303" w:type="pct"/>
            <w:shd w:val="clear" w:color="auto" w:fill="auto"/>
          </w:tcPr>
          <w:p w:rsidR="009077C8" w:rsidRPr="005F45E6" w:rsidRDefault="009077C8" w:rsidP="009077C8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1</w:t>
            </w:r>
          </w:p>
        </w:tc>
        <w:tc>
          <w:tcPr>
            <w:tcW w:w="97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P HI1099</w:t>
            </w:r>
          </w:p>
        </w:tc>
        <w:tc>
          <w:tcPr>
            <w:tcW w:w="606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kinase-like</w:t>
            </w:r>
          </w:p>
        </w:tc>
        <w:tc>
          <w:tcPr>
            <w:tcW w:w="90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almonella type III secretion SopE effector protein like</w:t>
            </w:r>
          </w:p>
          <w:p w:rsidR="009077C8" w:rsidRPr="005F45E6" w:rsidRDefault="009077C8" w:rsidP="0090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50S ribosomal protein L20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_lipo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mZ(sRNA)-inactivating NTP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itrogen regulatory IIA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-loop ATPase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-loop containing ATPase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-loop ATPase protein family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507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gar ABC transporter substrate-bind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hosphat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stA-like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olysaccharide assembly, LptA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stA-like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gar transporte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hosphat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terminal nucleophile aminohydrolases (Ntn hydrolases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olysaccharide assembly, LptC-related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Exported transmembrane YRBK like protein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7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e-associated, YjgA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aerobic ribonucleotide reductase-activat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dehyde ferredoxin oxidoreductase, C-terminal doma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e-associated, YjgA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icrotubule atp-binding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jgA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507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ase Pmb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hypoxanthine-guanin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osphoribos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utativ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ulator of DNA gy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ldD/PmbA , Putativ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ulator of DNA gyr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dulator of DNA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yrase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8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est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Ferrochelat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enylacetic acid degradation related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(cytosine-5-)-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P HI1163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enterotox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striction endonuclease type II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559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25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AD-linked oxidoreduc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Ferrochelatase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ctameric flavoenzyme vanillyl-alcohol oxid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AD linked oxidase, C-terminal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8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redox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hioredoxin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redoxin-4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lutaredoxin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redox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ructose 1,6-bisphosphatase I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gB/RpiA/CoA transferase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496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496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1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allopeptidase, SprT family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Na+/alanine symporte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prT homologues.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prT homologues.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Zinc metal-binding SPRT metallopeptid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09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hyltransferase (radical SAM protein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P-loop superfamily ATP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adical SAM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7-carboxy-7-deazaguanine synthase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adical-activating enzym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7-cyano-7-deazaguanine synth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organic radical activating protein 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7-cyano-7-deazaguanine synth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QueC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Queuosine biosynthesis protein QueC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P-loop/ NAD+ synth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Lipoprotein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taminyl-tRNA synthe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_lipo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0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a5/YciO/YrdC/YwlC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hydroxy-acid dehydra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YrdC/RibB lik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YrdC like domain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A5/yciO/yrdC, N-terminal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0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al large subunit pseudouridine synthase 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3S rRNA pseudouridine synthase D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al small subunit pseudouridine synth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seudouridine synthase, RsuA/RluB/E/F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seudouridine synthase, Rsu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mr protein/MutS2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oredoxin reduc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mall MutS-related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mr protein/MutS2 C-terminal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mr protein/MutS2 C-terminal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pressor protein MetJ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gglutin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UPF0208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membrane YFBV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(PRODOM) 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7137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dophosphoribosyltransferase (Epimerase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ginine represso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AD dependent epimerase/dehydratas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AD dependent epimerase/dehydratas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-dependent epimerase/dehydrat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2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30S ribosomal protein S1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tratricopeptide repeat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ght-harvesting complex subunit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1049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transporter/malic acid transport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amma-glutamyl phosphate reduc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olecular chaperone DnaK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onic anhyd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94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AG potassium channel signatur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132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amma-glutamyl phosphate reduc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onofunctional biosynthetic peptidoglycan transglycosy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LP-dependent transfer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94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DGA exported gtp-binding transmembran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2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icyclomycin/multidrug efflux system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amma-glutamyl phosphate reduc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Trans)glycosid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domain UPF0126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domain UPF0126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amma-glutamyl phosphate reduc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1A4AB6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AB6">
              <w:rPr>
                <w:rFonts w:ascii="Times New Roman" w:hAnsi="Times New Roman" w:cs="Times New Roman"/>
                <w:sz w:val="24"/>
                <w:szCs w:val="24"/>
              </w:rPr>
              <w:t>Lipo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tin-like ATPase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membrane hi1241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olysaccharide biosynthesis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16S pseudouridylate 516 synth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tarch-binding doma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1919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244 homolog uncharacterized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glycerol transferase-lik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acylglycerol ki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atases EC 3.1.6. are enzymes that hydrolyze various sulphate ester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at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phat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ickel/cobalt transporter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ABC-type transport system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ol-disulfide interchang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gh-affinity nickel-transport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ickel/cobalt transporter, high-affinity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gh-affinity nickel-transport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-type transport system, periplasmic componen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sulfide interchang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terminal nucleophile aminohydrolases (Ntn hydrolases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1007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leaved adhesio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751447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138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lasmid maintenance system killer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virulence-associated protein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lasmid maintenance system killer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lasmid maintenance system killer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fluenza matrix protein (M1)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3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vasion protein expression up-regulator Sir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ABC transporter ATP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vasion gene expression up-regulator, SirB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vasion gene expression up-regulator, SirB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vasion gene expression up-regulator, SirB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14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(Met) cytidine acet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predicted associatio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yl-CoA N-acyltransferases (Nat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(Met) cytidine acetyltransferase TmcA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cn5-related N-acetyltransferase (GNAT) domain profil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(PROSIT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Same as 27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Same as 27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4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caO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combination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YcaO-like protein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YcaO-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YcaO-like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4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hemotaxis protein 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uramoyl-L-alanine amid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membran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membrane Glycosyl transferase, family 8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3D5923" w:rsidP="0037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result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4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P HI1268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KCNQ2 voltage-gated potassium channel signatur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11 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balt-precorrin-6Y C(15)-methyltransfe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adenosyl-L-methionine-dependent methyltransferases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al RNA adenine dimethylase/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hytransfer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3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e maturation protein RimP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 elongation factor Nus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e maturation factor RimP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e maturation factor RimP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omain of unknown function DUF150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Zn-ribbon-containing protein (DNA binding protein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selenocysteine ly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"Helical backbone" metal recepto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edicted Zinc-ribbon-containing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edicted Zinc-ribbon-containing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fE protein probably involved in Fe-S center assembly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selenocysteine ly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e-S metabolism associated Suf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e-S metabolism associated domain , Suf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e-S metabolism associated Suf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4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onuclease  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LrgA like protein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Export murein hydrolases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rgA family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rgA family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4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rein hydrolase regulator Lrg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cinuclease ABC subunit B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rgB-like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rgB-like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rgB-like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32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reonine efflux system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atidylglycerophosphatase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ysE type translocato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ysine-type exporter protein (LYSE/YGGA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ysine exporter protein (LYSE/YGGA)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5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2Fe-2S)-bind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otide-diphosphate reductase subunit bet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erredoxin-1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Fe-2S ferredoxin-type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Fe-2S binding ferredoxin-lik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5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chrome C oxid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e deformy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(Trans)glycosidases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ide hydrolase, family 10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rPr>
          <w:trHeight w:val="593"/>
        </w:trPr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aC family transcriptional regula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ulfatase-lik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odium:solute symporte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odium/solute symporte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+/solute symporter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ose-6-phosphate 1-epim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ose-6-phosphate isom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dose 1-epime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alactose mutarotase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dose 1-epimer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r macrodomain organizer matS-bind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ndesin subunit F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acrodomain Ter protein, MatP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acrodomain Ter protein, MatP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Kinetoplastid membrane protein 11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30S ribosomal protein S15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acylglycerol ki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kinase-like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lcium/calmodulin dependent protein kinase II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30S ribosomal protein S15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membran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_lipo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3S rRNA methyltransferase J (RNA-binding protein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al RNA large subunit methyltransferase J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-binding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-binding, CRM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RM domain profil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histidine phosphatase Six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mM1 HI1463,Mrs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histidine phosphatase SixA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histidine phosphatase SixA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amoyl-phosphate synthas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olecular chaperon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P HI1338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ate embryogenesis abundant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ate embryogenesis abundant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ate embryogenesis abundant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16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uter membrane efflux porin Tde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moglobin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PH-dependent 7-cyano-7-deazaguanine reduct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uter membrane efflux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clohydrolase yqcd i i-like similar enzym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7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steine desulfurase, catalytic subunit Csd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moglobin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steine desulfu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notransferase, class V/Cysteine desulfur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notransferase, class V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7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binding ferritin-lik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binding transcriptional regulator Oxy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erritin-like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binding ferritin like protein Dps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binding protein Dps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7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mo(5)U34 methyltransferase, SAM-dependen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adenosyl-L-methionine-dependent meth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arginine N-methyltransferase 3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(mo5U34)-methyltransfer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hyltransferase type 11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6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lagellin N-methylase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D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ukaryotic type KH-domain (KH-domain type I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UPF0153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UPF0153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8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gen phosphoryl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gen branching enzym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lycogen phosphorylase,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ver form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ycosyl transferase, family 3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 transferase, family 35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518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onB-dependent recep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zinc prote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onB-dependent Receptor Plug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onB-dependent receptor, beta-barrel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onB-dependent receptor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16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DNA bind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onuclease  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rataxin/Nqo15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 protein Muk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onuclease  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ncanavalin A-like lectins/glucan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ltidrug resistance efflux transporter Emr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mall multidrug resistance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thranilate synthase component 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aD/HMP-PK doma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 factor Tfb2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3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thranilate phosphoribos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thranilate synthase component I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utomerase/MIF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utomerase/MIF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4-oxalocrotonate tautomer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SCH domain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valyl-tRNA synthe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 binding doma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ASCH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SCH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conserved protein UCP029143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zeta toxin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osamine--fructose-6-phosphate amino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Zeta tox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Zeta tox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TPase AAA-2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hydroorotate dehydrogenase 2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umarate hydra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aspartate decarboxylase, ADC like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protein of unknown function DUF903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adenosylmethionine tRNA ribos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hydroorotate dehydrogenase 2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polymerase alpha chain like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olymerase and histidinol phosphatase like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DNA polymerase III, alpha subunit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7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il assemb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il fibre protein/phosphomannomu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HI1402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KCNQ2 voltage-gated potassium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nnel signatur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p27 putative head protein (Bacteriophage protein)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lasmid RP4 TraN-lik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M repeat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Armadillo repeat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conserved protein UCP02921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lcium/calmodulin dependent protein kinase II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ry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ncanavalin A-like lectins/glucan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2513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RP bacterial regulatory protein HTH signatur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INT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92D050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FA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18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409 family phage-associated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lasmid RP4 TraN-lik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olB, N-terminal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-associated protein HI1409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BACTERIOPHAGE SIMILAR protein with MLR8004 similarities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NADH dehydrogenasesubunit D)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19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ytic transglycosyl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rminase small subunit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regulatory protein Rha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regulatory protein, Rha family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NinH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lytic protein Rz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aminopimelate decarboxy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type I DNA topoisome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_lipo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lytic protein Rz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rminase small subunit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yptophan synthase beta subunit-like PLP-dependent enzym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2570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midazoleglycerol-phosphate dehydratas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phage lysozym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rminase small subunit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-Glycosyl hydrolases (EC 3.2.1.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ysozyme-like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ide hydrolase, family 19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holin, lambda family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umarate/nitrate reduction transcriptional regulato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holin 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lambda, GpS, hol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olin, phage lambda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8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phage antirepressor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il fibre protein/phosphomannomu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RO family, N-terminal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RO N-terminal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tirepressor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diction module killer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rcuric ion scavenger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derived protein Gp49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diction module killer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cohol dehydrogenase related protein signatur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transcriptional regula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rcuric ion scavenger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x-turn-helix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x-turn-helix protein /Addiction module antidote protein, HI1420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helix-turn-helix protein, YlxM/p13-lik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tA/AntB antirepressor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il fibre protein/phosphomannomu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tA/AntB antirepresso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tA/AntB antirepressor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anti repressor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case domain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46,Imp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"Winged helix" DNA-binding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B-like helicase, N-terminal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-type transport system protein, periplasmic componen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alactose-binding doma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4198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al protein L19e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0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s-tRNAPro/Cys-tRNACys deacylase ybaK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eucyl-tRNA synthe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s-tRNA(Pro)/Cys-tRNA(Cys) deacylase YbaK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Hydrolase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lyl-tRNA editing protein, YbaK/EbsC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baK/prolyl-tRNA synthetase associated regio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5650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spartate-semialdehyde dehydroge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pseudouridine synthase C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-terminal nucleophil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inohydrolases (Ntn hydrolases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characterised protein family UPF0181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notransferase class-III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pseudouridine synthase C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amine biosynthesis protein Thi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somal large subunit pseudouridine synthase C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seudouridine synthase, RsuA/RluB/C/D/E/F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seudouridine synthase, Rlu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15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 pseudouridine synthase C -like doma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nicillin-binding protein 1B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hydropteroate synthase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UCP006257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seudouridine synthase C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19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thiobiotin synthe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amin transporter membran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jgF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cgL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cgL domain profil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otassium transporter peripheral membrane component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enylylcyclase toxin (the edema factor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340, prokaryotic membran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edicted permease YjgP/YjgQ family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chrome c-type biogenesis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ribosylformylglycinamidine synth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chrome C biogenesis protein transmembrane regio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chrome c assembly protein, transmembrane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chrome c biogenesis protein, transmembrane reg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pacity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conserved protein UCP01233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92D050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40A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521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uter membrane efflux porin Tde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riflavine resistanc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ltidrug resistance protein/ Outer membrane efflux proteins (OEP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D efflux system, outer membrane lipoprotein, NodT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Same as 29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Same as 29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olybdenum ABC transporter substrate-bind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ron chelatin ABC transporter ATP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30e-like ribosomal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olybdate-binding periplasmic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extracellular metal-binding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38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olybdate ABC transporter, perme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olybdate-binding periplasmic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olybdate/tungstate abc transporte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olybdenum transport system permease protein MODB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 transporter integral membrane type-1 domain profil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242C81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C81">
              <w:rPr>
                <w:rFonts w:ascii="Times New Roman" w:hAnsi="Times New Roman" w:cs="Times New Roman"/>
                <w:sz w:val="24"/>
                <w:szCs w:val="24"/>
              </w:rPr>
              <w:t>DNA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omeodomain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sase (probable), IS891/IS1136/IS1341 family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0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TP-dependent RNA helicase Rhl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adenosyl-L-methionine-dependent meth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/RNA-binding 3-helical bundl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ypothetical protein HI1480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binding protein Dps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enine glycosyl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ost-nuclease inhibitor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mmunoglobulin-like beta-sandwich fold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fluenza matrix protein (M1)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bacteriophag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488,E16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glycerate kin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HI148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488, E16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iled coil regio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racil phosphoribos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488, E16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erritin-like fold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Transferase family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488, E16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NG/U-box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erfamily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Zn-finger, ZPR1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ype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uramoyl-L-alanine amid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ohydrate-binding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agon receptor signatur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uramoyl-L-alanine amid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uramoyl-L-alanine amid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uramoyl-L-alanine amid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uramoyl-L-alanine amid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1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4-dicarboxylate ABC transporte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uramoyl-L-alanine amid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quapor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2644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orin, opacity typ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TPase histidine kinase-DNA gyrase B-and HSP90-like domain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uramoyl-L-alanine amid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lass I glutamine amidotransferase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HI1496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Vacuolar ATP synthase 16kD subunit signatur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bind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acetylmuramoyl-L-alanine amid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dksA/traR C4-type zinc finge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Zinc finger, DksA/TraR C4-typ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Zn-finger, prokaryotic DksA/TraR C4 typ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hage gp25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acetylmuramoyl-L-alanine amid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rizzled cysteine-rich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2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lysis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8624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R winged-helix domain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68,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R winged-helix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R winged-helix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ntR bacterial regulatory protein HTH signatur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INT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hage gp27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68,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muramid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27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27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protein gp28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68,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rminase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rminase, large subunit/ Bacteriophage Mu, Gp28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28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protein gp29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68,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(P)-binding Rossmann-fold doma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93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29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 protein, phage head morphogenesis , SPP1 gp7 family domain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68,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P-ribosylatio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head morphogenesis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hage head morphogenesis protein MU like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,GP30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major head subuni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04,I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ase propeptides/inhibitor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T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T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2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ho termination factor domain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04,I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combination endonuclease VII, C-terminal and dimerization doma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lix-extended loop-helix (HeH)/ LEM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protein gp35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Same as 35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protein GP36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11,sheath protein gpL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1320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36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36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protein gp37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11,sheath protein gpL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uter membrane efflux proteins (OEP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37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37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protein gp38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11,sheath protein gpL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cid prote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263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transferase system PTS, lactose/cellobiose-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tail tub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11,sheath protein gpL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tail tube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M, tail tub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tail tube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protein gp41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11,sheath protein gpL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nolase C-terminal doma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tail protein Gp41, putativ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tail protein Gp41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protein gp45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11,sheath protein gpL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 Gp45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/P2, baseplate assembly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age baseplate assembly protein V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3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protein gp46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15,64 kDa virion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biquit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46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46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protein gp47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11,sheath protein gpL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seplate J-like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seplate assemblt J-like protein ,predicted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seplate J-like protein GP47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protein gp48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15, 64 kDa virion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zed protein conserved in bacteria (DUF2313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48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Mu, Gp48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24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defective tail fiber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ost-nuclease inhibitor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ctin lyase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FluMu defective tail fiber protein 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90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protein Com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lenocysteine-specific elongation facto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protein Com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lational regulator Com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lational regulator Com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12 class N6 adenine-specific DNA 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ell division FtsH-related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adenosyl-L-methionine-dependent methyltransfer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12 class N6 adenine-specific DNA methyltransfer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12 class N6 adenine-specific DNA methyltransfer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24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AD-dependent cmnm(5)s(2)U34 oxidoreduc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modification GTPase Trm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5-methylaminomethyl-2-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ouridine biosynthesis bifunctional protein MnmC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NA 5-methylaminomethyl-2-thiouridine biosynthesis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functional protein MnmC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yridine nucleotide-disulphide oxidoreductas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Same as 37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4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AD-dependent cmnm(5)s(2)U34 oxidoreduc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c-1 operon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onic anhyd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4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(P)H nitroreduc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ppA HI1541,protease IV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(P)H nitroreductase YdjA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(P)H nitroreductase YdjA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itroreductase family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170C96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C96">
              <w:rPr>
                <w:rFonts w:ascii="Times New Roman" w:hAnsi="Times New Roman" w:cs="Times New Roman"/>
                <w:sz w:val="24"/>
                <w:szCs w:val="24"/>
              </w:rPr>
              <w:t>dethiobiotin synthe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iotin synthesis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452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452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ide hydrolase, family 18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uter membrane-specific lipoprotein ABC transporter, permease component Lol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rotein releasing system ATP-binding protein LolD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tsX-like permease family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rotein releasing system, transmembrane protein, LolC/E family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tochrome c biogenesis protein, transmembrane regio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5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gulator SirB1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-dehydro-3-deoxyphosphooctonate aldo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tratricopeptide repeat (TPR) 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tratricopeptide-like helical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tratricopeptide repeat (TPR)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5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5-glutamine S-adenosyl-L-methionine-dependent methyltransf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e chain release factor 1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lease factor glutamine methyltransfe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-(glutamine-N5) methyltransferase, release factor-specific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12 class N6 adenine-specific DNA methyltransfer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DD domain-contain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2-dehydro-3-deoxyphosphooctonate aldo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C-terminal domain of adenylylcyclase associated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DD domia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DD doma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yruvate kinase/TPR repeat, Sel1 sub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e chain release factor 1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l1-like repeats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TPR (tetratricopeptide repeat) sequences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M DNA-binding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5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rting ATP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nicillin-insensitive murein endopeptid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D(P)-binding Rossmann-fold doma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462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rting ATPase YFCM cytoplasmic protein lik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5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polymerase IV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P HI1563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noacid dehydrogenase-like, N-terminal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polymerase, Y-family, little finger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polymerase IV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-like prophage protein gp29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504, I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(DUF935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935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P29 Mu-lik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4QKT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ophage replication protein A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P HI1571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mmunoglobulin-like beta-sandwich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pA protein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Glyoxalase 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e chain release factor 1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oxalase/Bleomycin resistance protein/Dihydroxybiphenyl dioxygen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oxalase/Bleomycin resistance protein/Dihydroxybiphenyl dioxygen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ecm like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b/>
                <w:sz w:val="24"/>
                <w:szCs w:val="24"/>
              </w:rPr>
              <w:t>Same as 38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6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enylate cycl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sf-like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CYTH-like adenylate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cl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TH-like phosphatases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enylate cycl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 polymerase sigma facto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 polymerase sigma facto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eta and beta-prime subunits of DNA dependent RNA-polymer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2063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 polymerase Rpb1, domain 6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 polymerase sigma facto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Xylose isomerase-like / metal binding prote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Xylose isomerase-like, TIM barrel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56kDa selenium binding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6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uter membrane lipoprotein LolB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heme iron utilization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FucI/AraA N-terminal and middle domains superfamily 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usion glycoprotein F0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QO small subunit DoxD family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 polymerase sigma factor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QO small subunit DoxD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oxX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oxX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B01C34">
        <w:trPr>
          <w:trHeight w:val="1412"/>
        </w:trPr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H3 domain-containing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ltifunctional tRNA nucleotidyl transferase/2'3'-cyclic phosphodiesterase/2'nucleotidase/phospha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SH3 domain homologu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H3-like domain, bacterial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uter membrane protein (OmpH-like)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50S ribosomal protein L25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balt transport protein CbiM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terminal domain of cbl (N-cbl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o result 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membrane cytoplasmic CBL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, Sel1 repeat doma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DP-N-acetylmuramoyl-L-alanyl-D-glutamate synthe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l1-like repeats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TPR (tetratricopeptide repeat) sequences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l1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l1-like repeat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ycosyl 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EP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boxykinase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wiC-like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wiC-like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7139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minoacrylate peracid reduc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serine amino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ndoribonuclease L-PSP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ndoribonuclease L-PSP/chorismate mutase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ndoribonuclease L-PSP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7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ithiobiotin synthe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riplasmic serine prote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asome activator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1043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Yhcb like periplasmic protein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8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pha-amyl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NA pseudouridine synthase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NARE associated Golgi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NARE associated Golgi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edA family integral membrane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7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enylosuccinate synthet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 processing chain 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pha/beta-Hydrol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omain of unknown function DUF2726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NUDIX hydrolase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52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spartoki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enylosuccinate synthet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ysine-sensitive aspartokinase 3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spartate/glutamate/uridylate kin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spartate kin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0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with nucleoside triphosphate hydrolase doma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ti-peptide resistance ABC transporter periplasmic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-loop containing nucleoside triphosphate hydrol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DUF463, YcjX-like 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TP-binding ycjx atpase enzym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9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hosphoenolpyruvate carboxyl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nti peptide resistance ABC transporter periplasmic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striction endonuclease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UPF0324, bacteria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ner membrane protein yeih-related 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EAD/DEAH box helicase/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 restriction endonuclease subunit R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-lactate dehydroge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 restriction and modification enzyme - subunit R C terminal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ype I restriction and modification enzyme, subunit R, C-terminal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-polymerase family A (pol I) signatur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predicted partners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stidine Phosphotransfer doma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Two-component signal transduction systems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gnal transduction histidine kinase, phosphotransfer (Hpt) </w:t>
            </w: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on transport N-terminal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3D5923" w:rsidP="0037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result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29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16S rRNA C1402 ribose 2-O-methyltransferase, SAM-dependen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ymidylate kin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adenosylmethionine-dependent methytransferase/ Tetrapyrrole (Corrin/Porphyrin) Methylase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-adenosylmethionine-dependent methyltransferase/ Tetrapyrrole methylas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trapyrrole family methyl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0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ndonucle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I1655,antige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hioredoxin-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estriction endonuclease type II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of unknown function UPF0102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5260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A initiator-associating factor for replication initiatio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ifunctional heptose 7-phosphate kinase/heptose 1-phosphate aden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naA initiator-associating protein DiaA lik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edoheptulose 7-phosphate isomerase / dnaa initiator-associating factor for replication initiatio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IS domain profile(Sugar ISomerase)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01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outer membrane lipo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OsmY and nodulation doma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ON domain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rt-associated and nodulation domain, bacteria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ON domain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ON domain profil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54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Zn-dependent hydrolase-like protein, including glyoxylases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-tyrosyl-tRNA(Tyr) deacyl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ydroxyacylglutathione hydrolase 2/Metallo-beta-lactam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eta-lactamase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NA-metabolising metallo-beta-lactamas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0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tD-related deoxyribonucle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excinuclease ABC subunit C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atD related DNas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eoxyribonuclease, TatD-related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Deoxyribonuclease, TatD-related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hedgehog/DD-peptidase-lik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oxy-terminal prote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ase_M15_2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dgehog signalling/DD-peptidase zinc-binding domain/ Peptidase_M15_2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ase M15A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hedgehog/DD-peptidase-lik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ndesin subunit 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ptidase_M15_2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dgehog signalling/DD-peptidase zinc-binding domain/ Peptidase_M15_2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Peptidase M15A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5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,D-transpeptid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oxy-terminal prote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,D-transpeptidase catalytic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,D-transpeptidase catalytic domain/ Prokar_lipoprote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-6 Adenine-specific DNA methylases signatur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ATTERN)/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karyotic membrane lipoprotein lipid attachment site profil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SITE PROFILE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araquat-inducible protein A-lik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ibonuclease HII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araquat-inducible protein A/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ultihaem cytochrome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araquat-inducible protein A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araquat-inducible protein A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28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ce-lik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rboxy-terminal prote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CE related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ammalian cell entry (MCE) related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araquat-inducible protein B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8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ccS/YhfK family integral membrane prote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hylglyoxal synth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RM repeat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egral membrane protein, YccS/YhfK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tegral membrane protein, YccS/YhfK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0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ethylglyoxal synth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zed protein conserved in bacteria (DUF2057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zed protein conserved in bacteria (DUF2057)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onserved hypothetical protein 156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2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olybdate ABC transporter perme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emoglobin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nosine monophosphate dehydrogenase (IMPDH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ossmann-like alpha/beta/alpha sandwich fold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ydcF like transmembran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32</w:t>
            </w:r>
            <w:r w:rsidRPr="005F45E6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olysaccharide ABC transporter perme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edicted permease YjgP/YjgQ family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rmease YjgP/YjgQ, predicted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edicted permease YjgP/YjgQ family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533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ipopolysaccharide ABC transporter permease LptF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edicted permease YjgP/YjgQ family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ermease YjgP/YjgQ, predicted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edicted permease YjgP/YjgQ family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293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rotein YgiW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criptional regulatory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adherin-like /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OB-(BOF) fold (oligonucleotide/oligosaccharide binding motif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Viral OB-fold, YgiW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Shiga-like toxin, beta subunit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4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annose-6-phosphate isomer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glucose-specific PTS system component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mlC-like cup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annose-6-phosphate isomerase /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upin, RmlC-typ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FAD-dependent pyridine nucleotide reductase signatur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INT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29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imeric autotransporter adhesin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II uridylyl-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RmlC-like cupins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dhesin YadA, collagen-binding domain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leaved adhesio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57066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II uridylyl-transfer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Tetracyclin repressor-like, C-terminal doma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Homeodomain-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transposase, YhgA-lik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o result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iron-sulfur cluster insertion protein ErpA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Cystatin/monell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acL Protein 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YacL Protein like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05087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n2+ and Fe2+ transporter of the NRAMP family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amB/YcsF family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tural resistance-associated macrophage protein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Natural resistance-associated macrophage protein like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Mn2+ and Fe2+ transporter of the NRAMP family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44298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lophanate hydrolase subunit 2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amB/YcsF family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lophanate hydrolase subunit 2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lophanate hydrolase subunit 2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rea amidolyase-related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299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lophanate hydrolase subunit 1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amB/YcsF family protein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lophanate hydrolase subunit 1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lophanate hydrolase subunit 1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Allophanate hydrolase subunit 1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PRODOM)</w:t>
            </w:r>
          </w:p>
        </w:tc>
      </w:tr>
      <w:tr w:rsidR="007B43F2" w:rsidRPr="005F45E6" w:rsidTr="00237ADC">
        <w:tc>
          <w:tcPr>
            <w:tcW w:w="303" w:type="pct"/>
            <w:shd w:val="clear" w:color="auto" w:fill="auto"/>
          </w:tcPr>
          <w:p w:rsidR="007B43F2" w:rsidRPr="005F45E6" w:rsidRDefault="007B43F2" w:rsidP="007B43F2">
            <w:pPr>
              <w:pStyle w:val="ListParagraph"/>
              <w:numPr>
                <w:ilvl w:val="0"/>
                <w:numId w:val="2"/>
              </w:numPr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4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44300</w:t>
            </w:r>
          </w:p>
        </w:tc>
        <w:tc>
          <w:tcPr>
            <w:tcW w:w="97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L-lactate dehydrogenase</w:t>
            </w:r>
          </w:p>
        </w:tc>
        <w:tc>
          <w:tcPr>
            <w:tcW w:w="1060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putative branched-chain amino acid permease</w:t>
            </w:r>
          </w:p>
        </w:tc>
        <w:tc>
          <w:tcPr>
            <w:tcW w:w="606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Bacterial inner membrane protein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Imp-YgjV)</w:t>
            </w:r>
          </w:p>
        </w:tc>
        <w:tc>
          <w:tcPr>
            <w:tcW w:w="90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Uncharacterised protein family HI1736/YgjV</w:t>
            </w:r>
          </w:p>
        </w:tc>
        <w:tc>
          <w:tcPr>
            <w:tcW w:w="758" w:type="pct"/>
            <w:shd w:val="clear" w:color="auto" w:fill="auto"/>
          </w:tcPr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 xml:space="preserve">ATPase proteolipid </w:t>
            </w:r>
          </w:p>
          <w:p w:rsidR="007B43F2" w:rsidRPr="005F45E6" w:rsidRDefault="007B43F2" w:rsidP="00375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5E6">
              <w:rPr>
                <w:rFonts w:ascii="Times New Roman" w:hAnsi="Times New Roman" w:cs="Times New Roman"/>
                <w:sz w:val="24"/>
                <w:szCs w:val="24"/>
              </w:rPr>
              <w:t>(BLOCKS)</w:t>
            </w:r>
          </w:p>
        </w:tc>
      </w:tr>
    </w:tbl>
    <w:p w:rsidR="00D47BA4" w:rsidRDefault="00D47BA4"/>
    <w:sectPr w:rsidR="00D47BA4" w:rsidSect="00B028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513D6" w:rsidRDefault="00C513D6" w:rsidP="00DF5B96">
      <w:pPr>
        <w:spacing w:after="0" w:line="240" w:lineRule="auto"/>
      </w:pPr>
      <w:r>
        <w:separator/>
      </w:r>
    </w:p>
  </w:endnote>
  <w:endnote w:type="continuationSeparator" w:id="1">
    <w:p w:rsidR="00C513D6" w:rsidRDefault="00C513D6" w:rsidP="00DF5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513D6" w:rsidRDefault="00C513D6" w:rsidP="00DF5B96">
      <w:pPr>
        <w:spacing w:after="0" w:line="240" w:lineRule="auto"/>
      </w:pPr>
      <w:r>
        <w:separator/>
      </w:r>
    </w:p>
  </w:footnote>
  <w:footnote w:type="continuationSeparator" w:id="1">
    <w:p w:rsidR="00C513D6" w:rsidRDefault="00C513D6" w:rsidP="00DF5B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0559B9"/>
    <w:multiLevelType w:val="hybridMultilevel"/>
    <w:tmpl w:val="B9DCC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33193A"/>
    <w:multiLevelType w:val="hybridMultilevel"/>
    <w:tmpl w:val="E878FC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77098"/>
    <w:rsid w:val="0000284D"/>
    <w:rsid w:val="00003597"/>
    <w:rsid w:val="00007EC5"/>
    <w:rsid w:val="000168D1"/>
    <w:rsid w:val="00021A90"/>
    <w:rsid w:val="000276F2"/>
    <w:rsid w:val="00027FE7"/>
    <w:rsid w:val="00031C62"/>
    <w:rsid w:val="00034E9A"/>
    <w:rsid w:val="00035BC3"/>
    <w:rsid w:val="00036637"/>
    <w:rsid w:val="00045FFC"/>
    <w:rsid w:val="000519CB"/>
    <w:rsid w:val="00057103"/>
    <w:rsid w:val="00057472"/>
    <w:rsid w:val="000640A5"/>
    <w:rsid w:val="0006584F"/>
    <w:rsid w:val="000712A4"/>
    <w:rsid w:val="00071FCA"/>
    <w:rsid w:val="00074A79"/>
    <w:rsid w:val="00082A6A"/>
    <w:rsid w:val="00084AE5"/>
    <w:rsid w:val="00084DF8"/>
    <w:rsid w:val="00086964"/>
    <w:rsid w:val="000927FA"/>
    <w:rsid w:val="000938B1"/>
    <w:rsid w:val="000960EB"/>
    <w:rsid w:val="00096C4B"/>
    <w:rsid w:val="000A0A46"/>
    <w:rsid w:val="000A1A60"/>
    <w:rsid w:val="000A1F3B"/>
    <w:rsid w:val="000A4982"/>
    <w:rsid w:val="000A4A83"/>
    <w:rsid w:val="000B7CD2"/>
    <w:rsid w:val="000D65A3"/>
    <w:rsid w:val="000E0A48"/>
    <w:rsid w:val="000E2B27"/>
    <w:rsid w:val="000E4200"/>
    <w:rsid w:val="000E66F6"/>
    <w:rsid w:val="000F31C6"/>
    <w:rsid w:val="001011D8"/>
    <w:rsid w:val="00101688"/>
    <w:rsid w:val="00111A24"/>
    <w:rsid w:val="00117798"/>
    <w:rsid w:val="00122561"/>
    <w:rsid w:val="0012377D"/>
    <w:rsid w:val="00123B31"/>
    <w:rsid w:val="00132233"/>
    <w:rsid w:val="00133403"/>
    <w:rsid w:val="001337D3"/>
    <w:rsid w:val="00137983"/>
    <w:rsid w:val="00143BBA"/>
    <w:rsid w:val="0014586A"/>
    <w:rsid w:val="00146AF5"/>
    <w:rsid w:val="00147AAF"/>
    <w:rsid w:val="0015531F"/>
    <w:rsid w:val="0015604D"/>
    <w:rsid w:val="001634FE"/>
    <w:rsid w:val="001702A6"/>
    <w:rsid w:val="00170C96"/>
    <w:rsid w:val="001720E2"/>
    <w:rsid w:val="001755E2"/>
    <w:rsid w:val="00186471"/>
    <w:rsid w:val="00186F35"/>
    <w:rsid w:val="001871C0"/>
    <w:rsid w:val="001914B5"/>
    <w:rsid w:val="00191782"/>
    <w:rsid w:val="00195AE5"/>
    <w:rsid w:val="0019653A"/>
    <w:rsid w:val="001A2F67"/>
    <w:rsid w:val="001A4AB6"/>
    <w:rsid w:val="001A5F7B"/>
    <w:rsid w:val="001B39C9"/>
    <w:rsid w:val="001C00EB"/>
    <w:rsid w:val="001C0C9A"/>
    <w:rsid w:val="001C658E"/>
    <w:rsid w:val="001D5C72"/>
    <w:rsid w:val="001E36E3"/>
    <w:rsid w:val="001E49A7"/>
    <w:rsid w:val="002013BE"/>
    <w:rsid w:val="002014B1"/>
    <w:rsid w:val="00206797"/>
    <w:rsid w:val="002073B4"/>
    <w:rsid w:val="00207537"/>
    <w:rsid w:val="002104FD"/>
    <w:rsid w:val="0021448D"/>
    <w:rsid w:val="00215AC7"/>
    <w:rsid w:val="002208EF"/>
    <w:rsid w:val="00221312"/>
    <w:rsid w:val="002247C4"/>
    <w:rsid w:val="00231551"/>
    <w:rsid w:val="0023206A"/>
    <w:rsid w:val="00233D48"/>
    <w:rsid w:val="00234BFA"/>
    <w:rsid w:val="0023640A"/>
    <w:rsid w:val="002372E3"/>
    <w:rsid w:val="00237820"/>
    <w:rsid w:val="00237ADC"/>
    <w:rsid w:val="00240F36"/>
    <w:rsid w:val="00242C81"/>
    <w:rsid w:val="00244B47"/>
    <w:rsid w:val="002477BE"/>
    <w:rsid w:val="0025019E"/>
    <w:rsid w:val="0025240A"/>
    <w:rsid w:val="00252607"/>
    <w:rsid w:val="00257859"/>
    <w:rsid w:val="002628A2"/>
    <w:rsid w:val="00266B07"/>
    <w:rsid w:val="00270F81"/>
    <w:rsid w:val="00274B84"/>
    <w:rsid w:val="00280324"/>
    <w:rsid w:val="00281F1B"/>
    <w:rsid w:val="00287018"/>
    <w:rsid w:val="002954A4"/>
    <w:rsid w:val="00297969"/>
    <w:rsid w:val="002A2FEB"/>
    <w:rsid w:val="002A3EB0"/>
    <w:rsid w:val="002B1947"/>
    <w:rsid w:val="002B2DDA"/>
    <w:rsid w:val="002C394F"/>
    <w:rsid w:val="002C4CB6"/>
    <w:rsid w:val="002D7E1E"/>
    <w:rsid w:val="002E12C8"/>
    <w:rsid w:val="002E265D"/>
    <w:rsid w:val="002E2DE8"/>
    <w:rsid w:val="002E3C70"/>
    <w:rsid w:val="002E3F9E"/>
    <w:rsid w:val="002E655E"/>
    <w:rsid w:val="002E700F"/>
    <w:rsid w:val="003036FD"/>
    <w:rsid w:val="00303E24"/>
    <w:rsid w:val="00304FD1"/>
    <w:rsid w:val="003078E2"/>
    <w:rsid w:val="00312A1B"/>
    <w:rsid w:val="00317FE2"/>
    <w:rsid w:val="003232CA"/>
    <w:rsid w:val="003320B5"/>
    <w:rsid w:val="00333382"/>
    <w:rsid w:val="003351E2"/>
    <w:rsid w:val="003357D9"/>
    <w:rsid w:val="00335AF9"/>
    <w:rsid w:val="00335D96"/>
    <w:rsid w:val="00336E95"/>
    <w:rsid w:val="003405A7"/>
    <w:rsid w:val="00341925"/>
    <w:rsid w:val="003432F8"/>
    <w:rsid w:val="0034393B"/>
    <w:rsid w:val="0035149B"/>
    <w:rsid w:val="0035209E"/>
    <w:rsid w:val="00355080"/>
    <w:rsid w:val="003568CF"/>
    <w:rsid w:val="00357644"/>
    <w:rsid w:val="003607B2"/>
    <w:rsid w:val="00361F32"/>
    <w:rsid w:val="003709E4"/>
    <w:rsid w:val="00374F6C"/>
    <w:rsid w:val="0037584D"/>
    <w:rsid w:val="00377736"/>
    <w:rsid w:val="00380174"/>
    <w:rsid w:val="00391BB9"/>
    <w:rsid w:val="00392949"/>
    <w:rsid w:val="00392AE9"/>
    <w:rsid w:val="00394E5F"/>
    <w:rsid w:val="003A00B8"/>
    <w:rsid w:val="003A1E6A"/>
    <w:rsid w:val="003A29D7"/>
    <w:rsid w:val="003A3577"/>
    <w:rsid w:val="003A7E1E"/>
    <w:rsid w:val="003B3F68"/>
    <w:rsid w:val="003B5F35"/>
    <w:rsid w:val="003B770E"/>
    <w:rsid w:val="003C4B15"/>
    <w:rsid w:val="003D5923"/>
    <w:rsid w:val="003E03BB"/>
    <w:rsid w:val="003E26F2"/>
    <w:rsid w:val="003E560B"/>
    <w:rsid w:val="003E677B"/>
    <w:rsid w:val="003E7E0E"/>
    <w:rsid w:val="003F19C9"/>
    <w:rsid w:val="003F1CD8"/>
    <w:rsid w:val="003F2435"/>
    <w:rsid w:val="003F330E"/>
    <w:rsid w:val="003F5492"/>
    <w:rsid w:val="003F6B04"/>
    <w:rsid w:val="004023BC"/>
    <w:rsid w:val="00406ABA"/>
    <w:rsid w:val="00406ADE"/>
    <w:rsid w:val="004107D3"/>
    <w:rsid w:val="0041257B"/>
    <w:rsid w:val="0041694A"/>
    <w:rsid w:val="00417EAF"/>
    <w:rsid w:val="00421F40"/>
    <w:rsid w:val="00424E5F"/>
    <w:rsid w:val="0042608B"/>
    <w:rsid w:val="00436A2A"/>
    <w:rsid w:val="00440690"/>
    <w:rsid w:val="004413A2"/>
    <w:rsid w:val="004454B4"/>
    <w:rsid w:val="00445A08"/>
    <w:rsid w:val="00451139"/>
    <w:rsid w:val="004541CD"/>
    <w:rsid w:val="0045563F"/>
    <w:rsid w:val="00460E8E"/>
    <w:rsid w:val="00461656"/>
    <w:rsid w:val="00463B65"/>
    <w:rsid w:val="004659F0"/>
    <w:rsid w:val="00465A02"/>
    <w:rsid w:val="00466C13"/>
    <w:rsid w:val="00466D16"/>
    <w:rsid w:val="00472053"/>
    <w:rsid w:val="004752EE"/>
    <w:rsid w:val="0047573D"/>
    <w:rsid w:val="00477098"/>
    <w:rsid w:val="00487B83"/>
    <w:rsid w:val="004947F0"/>
    <w:rsid w:val="00494FB4"/>
    <w:rsid w:val="004A4A4C"/>
    <w:rsid w:val="004B4E3A"/>
    <w:rsid w:val="004D48C7"/>
    <w:rsid w:val="004D4A8C"/>
    <w:rsid w:val="004D7394"/>
    <w:rsid w:val="004E3A96"/>
    <w:rsid w:val="004E5134"/>
    <w:rsid w:val="004F1D25"/>
    <w:rsid w:val="004F24FD"/>
    <w:rsid w:val="004F788B"/>
    <w:rsid w:val="00500BBC"/>
    <w:rsid w:val="005027E2"/>
    <w:rsid w:val="00502D3B"/>
    <w:rsid w:val="005056C1"/>
    <w:rsid w:val="00507BED"/>
    <w:rsid w:val="00515C7B"/>
    <w:rsid w:val="00517287"/>
    <w:rsid w:val="00523FA6"/>
    <w:rsid w:val="00527922"/>
    <w:rsid w:val="00535319"/>
    <w:rsid w:val="00536281"/>
    <w:rsid w:val="005373F4"/>
    <w:rsid w:val="00537779"/>
    <w:rsid w:val="005543AE"/>
    <w:rsid w:val="00554B7E"/>
    <w:rsid w:val="0055501E"/>
    <w:rsid w:val="00555389"/>
    <w:rsid w:val="00557B19"/>
    <w:rsid w:val="00566EBD"/>
    <w:rsid w:val="005708D6"/>
    <w:rsid w:val="005715C3"/>
    <w:rsid w:val="005745ED"/>
    <w:rsid w:val="00575F04"/>
    <w:rsid w:val="00576C02"/>
    <w:rsid w:val="00591673"/>
    <w:rsid w:val="00591B6E"/>
    <w:rsid w:val="005A07B8"/>
    <w:rsid w:val="005A7593"/>
    <w:rsid w:val="005B2ED5"/>
    <w:rsid w:val="005B7F65"/>
    <w:rsid w:val="005D1499"/>
    <w:rsid w:val="005E080F"/>
    <w:rsid w:val="005E1F62"/>
    <w:rsid w:val="005E7E29"/>
    <w:rsid w:val="005F17DD"/>
    <w:rsid w:val="005F45E6"/>
    <w:rsid w:val="005F5D74"/>
    <w:rsid w:val="00603E73"/>
    <w:rsid w:val="00606AA4"/>
    <w:rsid w:val="00607217"/>
    <w:rsid w:val="006100F3"/>
    <w:rsid w:val="00611CA7"/>
    <w:rsid w:val="00611FA2"/>
    <w:rsid w:val="00612D2D"/>
    <w:rsid w:val="0061338A"/>
    <w:rsid w:val="006153F7"/>
    <w:rsid w:val="00626ED1"/>
    <w:rsid w:val="00627473"/>
    <w:rsid w:val="00627E50"/>
    <w:rsid w:val="006369A2"/>
    <w:rsid w:val="006403B0"/>
    <w:rsid w:val="00640D1E"/>
    <w:rsid w:val="00642276"/>
    <w:rsid w:val="00642517"/>
    <w:rsid w:val="006427FE"/>
    <w:rsid w:val="006434F6"/>
    <w:rsid w:val="006504E5"/>
    <w:rsid w:val="006554C7"/>
    <w:rsid w:val="0066313A"/>
    <w:rsid w:val="00663A76"/>
    <w:rsid w:val="00664725"/>
    <w:rsid w:val="00682291"/>
    <w:rsid w:val="0068255C"/>
    <w:rsid w:val="006834FD"/>
    <w:rsid w:val="00683AE9"/>
    <w:rsid w:val="0068515B"/>
    <w:rsid w:val="006856FF"/>
    <w:rsid w:val="00685D34"/>
    <w:rsid w:val="00686173"/>
    <w:rsid w:val="00691D23"/>
    <w:rsid w:val="00692939"/>
    <w:rsid w:val="0069328F"/>
    <w:rsid w:val="00693364"/>
    <w:rsid w:val="00695B23"/>
    <w:rsid w:val="006B48DA"/>
    <w:rsid w:val="006C06D0"/>
    <w:rsid w:val="006C2947"/>
    <w:rsid w:val="006C34C0"/>
    <w:rsid w:val="006D3FB0"/>
    <w:rsid w:val="006D483B"/>
    <w:rsid w:val="006E0B35"/>
    <w:rsid w:val="006F09DC"/>
    <w:rsid w:val="006F1F44"/>
    <w:rsid w:val="00701602"/>
    <w:rsid w:val="00705AE4"/>
    <w:rsid w:val="00707EEA"/>
    <w:rsid w:val="00710BAA"/>
    <w:rsid w:val="007114F2"/>
    <w:rsid w:val="00713BB5"/>
    <w:rsid w:val="00723368"/>
    <w:rsid w:val="00732ED2"/>
    <w:rsid w:val="007366EE"/>
    <w:rsid w:val="0073773F"/>
    <w:rsid w:val="00742FC3"/>
    <w:rsid w:val="00744985"/>
    <w:rsid w:val="00746B4A"/>
    <w:rsid w:val="00751447"/>
    <w:rsid w:val="007527F0"/>
    <w:rsid w:val="00760504"/>
    <w:rsid w:val="00762B75"/>
    <w:rsid w:val="007659C5"/>
    <w:rsid w:val="00770CFE"/>
    <w:rsid w:val="00772FFF"/>
    <w:rsid w:val="007749AC"/>
    <w:rsid w:val="0078125B"/>
    <w:rsid w:val="007815CA"/>
    <w:rsid w:val="00784571"/>
    <w:rsid w:val="007865F9"/>
    <w:rsid w:val="007869B9"/>
    <w:rsid w:val="0079514C"/>
    <w:rsid w:val="007A5475"/>
    <w:rsid w:val="007B294C"/>
    <w:rsid w:val="007B43F2"/>
    <w:rsid w:val="007B5FFF"/>
    <w:rsid w:val="007B6843"/>
    <w:rsid w:val="007C0050"/>
    <w:rsid w:val="007C0A3C"/>
    <w:rsid w:val="007C74E0"/>
    <w:rsid w:val="007D327B"/>
    <w:rsid w:val="007D419F"/>
    <w:rsid w:val="007D43EC"/>
    <w:rsid w:val="007E5D84"/>
    <w:rsid w:val="007E6FC8"/>
    <w:rsid w:val="007F24E0"/>
    <w:rsid w:val="007F28D9"/>
    <w:rsid w:val="0080236E"/>
    <w:rsid w:val="00803E7D"/>
    <w:rsid w:val="00804277"/>
    <w:rsid w:val="00806F81"/>
    <w:rsid w:val="0080767E"/>
    <w:rsid w:val="00812DFD"/>
    <w:rsid w:val="00815525"/>
    <w:rsid w:val="008178CE"/>
    <w:rsid w:val="00817CD4"/>
    <w:rsid w:val="008200EC"/>
    <w:rsid w:val="0083125D"/>
    <w:rsid w:val="008320E0"/>
    <w:rsid w:val="00833A23"/>
    <w:rsid w:val="00835AA8"/>
    <w:rsid w:val="00844CA0"/>
    <w:rsid w:val="008464B5"/>
    <w:rsid w:val="00853DA4"/>
    <w:rsid w:val="00855212"/>
    <w:rsid w:val="0085595B"/>
    <w:rsid w:val="00871884"/>
    <w:rsid w:val="0088155A"/>
    <w:rsid w:val="008903C0"/>
    <w:rsid w:val="008909F2"/>
    <w:rsid w:val="00894D14"/>
    <w:rsid w:val="008A5E27"/>
    <w:rsid w:val="008B0CD0"/>
    <w:rsid w:val="008B1E43"/>
    <w:rsid w:val="008B5EC6"/>
    <w:rsid w:val="008B6D5B"/>
    <w:rsid w:val="008B78D4"/>
    <w:rsid w:val="008C2F33"/>
    <w:rsid w:val="008C39E6"/>
    <w:rsid w:val="008C7FE7"/>
    <w:rsid w:val="008D0257"/>
    <w:rsid w:val="008D10B8"/>
    <w:rsid w:val="008D13A9"/>
    <w:rsid w:val="008E6242"/>
    <w:rsid w:val="008F0295"/>
    <w:rsid w:val="008F7C92"/>
    <w:rsid w:val="00904534"/>
    <w:rsid w:val="0090550D"/>
    <w:rsid w:val="00906E92"/>
    <w:rsid w:val="00906EE8"/>
    <w:rsid w:val="009077C8"/>
    <w:rsid w:val="00915386"/>
    <w:rsid w:val="00916DE9"/>
    <w:rsid w:val="009207C2"/>
    <w:rsid w:val="00921589"/>
    <w:rsid w:val="00921776"/>
    <w:rsid w:val="0092187D"/>
    <w:rsid w:val="009233DE"/>
    <w:rsid w:val="00923DA5"/>
    <w:rsid w:val="009243D8"/>
    <w:rsid w:val="00927D18"/>
    <w:rsid w:val="00930B6B"/>
    <w:rsid w:val="00934723"/>
    <w:rsid w:val="00937D19"/>
    <w:rsid w:val="009441EB"/>
    <w:rsid w:val="009462A4"/>
    <w:rsid w:val="0094651A"/>
    <w:rsid w:val="00953C95"/>
    <w:rsid w:val="00955642"/>
    <w:rsid w:val="00955E0A"/>
    <w:rsid w:val="00956F8B"/>
    <w:rsid w:val="00960ED3"/>
    <w:rsid w:val="00961D68"/>
    <w:rsid w:val="00962BBC"/>
    <w:rsid w:val="009645A5"/>
    <w:rsid w:val="009703A6"/>
    <w:rsid w:val="00973B9E"/>
    <w:rsid w:val="009759FC"/>
    <w:rsid w:val="00977603"/>
    <w:rsid w:val="0098410B"/>
    <w:rsid w:val="00986954"/>
    <w:rsid w:val="00992EBE"/>
    <w:rsid w:val="00996DA6"/>
    <w:rsid w:val="009A159C"/>
    <w:rsid w:val="009A3EFC"/>
    <w:rsid w:val="009B0A55"/>
    <w:rsid w:val="009B34FB"/>
    <w:rsid w:val="009C18C4"/>
    <w:rsid w:val="009C1A25"/>
    <w:rsid w:val="009C281F"/>
    <w:rsid w:val="009C31AA"/>
    <w:rsid w:val="009C5731"/>
    <w:rsid w:val="009C5EAA"/>
    <w:rsid w:val="009C66A7"/>
    <w:rsid w:val="009D14E5"/>
    <w:rsid w:val="009D5548"/>
    <w:rsid w:val="009D7213"/>
    <w:rsid w:val="009E161C"/>
    <w:rsid w:val="00A037EF"/>
    <w:rsid w:val="00A04D56"/>
    <w:rsid w:val="00A06862"/>
    <w:rsid w:val="00A120E9"/>
    <w:rsid w:val="00A17773"/>
    <w:rsid w:val="00A21887"/>
    <w:rsid w:val="00A339D5"/>
    <w:rsid w:val="00A3672B"/>
    <w:rsid w:val="00A400F4"/>
    <w:rsid w:val="00A41EFC"/>
    <w:rsid w:val="00A431A2"/>
    <w:rsid w:val="00A43839"/>
    <w:rsid w:val="00A4795B"/>
    <w:rsid w:val="00A52D97"/>
    <w:rsid w:val="00A52F57"/>
    <w:rsid w:val="00A5324E"/>
    <w:rsid w:val="00A5746F"/>
    <w:rsid w:val="00A6597A"/>
    <w:rsid w:val="00A70F1B"/>
    <w:rsid w:val="00A777B9"/>
    <w:rsid w:val="00A82881"/>
    <w:rsid w:val="00A90013"/>
    <w:rsid w:val="00A91668"/>
    <w:rsid w:val="00A91AD5"/>
    <w:rsid w:val="00A940E5"/>
    <w:rsid w:val="00AA26AB"/>
    <w:rsid w:val="00AA2B1B"/>
    <w:rsid w:val="00AA5C78"/>
    <w:rsid w:val="00AB07AA"/>
    <w:rsid w:val="00AB457A"/>
    <w:rsid w:val="00AB6F6E"/>
    <w:rsid w:val="00AC7900"/>
    <w:rsid w:val="00AD0E20"/>
    <w:rsid w:val="00AD1298"/>
    <w:rsid w:val="00AF30FE"/>
    <w:rsid w:val="00AF3FFA"/>
    <w:rsid w:val="00AF490B"/>
    <w:rsid w:val="00AF4F96"/>
    <w:rsid w:val="00B010FB"/>
    <w:rsid w:val="00B01C34"/>
    <w:rsid w:val="00B028A1"/>
    <w:rsid w:val="00B03F1B"/>
    <w:rsid w:val="00B04A43"/>
    <w:rsid w:val="00B10FA4"/>
    <w:rsid w:val="00B1146D"/>
    <w:rsid w:val="00B12129"/>
    <w:rsid w:val="00B13D3F"/>
    <w:rsid w:val="00B2587A"/>
    <w:rsid w:val="00B42500"/>
    <w:rsid w:val="00B47267"/>
    <w:rsid w:val="00B50CA8"/>
    <w:rsid w:val="00B545C0"/>
    <w:rsid w:val="00B63190"/>
    <w:rsid w:val="00B63315"/>
    <w:rsid w:val="00B67657"/>
    <w:rsid w:val="00B71897"/>
    <w:rsid w:val="00B76B45"/>
    <w:rsid w:val="00B77818"/>
    <w:rsid w:val="00B8135F"/>
    <w:rsid w:val="00B81A2A"/>
    <w:rsid w:val="00B82941"/>
    <w:rsid w:val="00B86A1B"/>
    <w:rsid w:val="00B87222"/>
    <w:rsid w:val="00B9023A"/>
    <w:rsid w:val="00B926C5"/>
    <w:rsid w:val="00BA13B3"/>
    <w:rsid w:val="00BA1D1B"/>
    <w:rsid w:val="00BA2F5B"/>
    <w:rsid w:val="00BA7573"/>
    <w:rsid w:val="00BB2153"/>
    <w:rsid w:val="00BB4D6C"/>
    <w:rsid w:val="00BB775F"/>
    <w:rsid w:val="00BC2959"/>
    <w:rsid w:val="00BC4DD6"/>
    <w:rsid w:val="00BD55A5"/>
    <w:rsid w:val="00BD6954"/>
    <w:rsid w:val="00BE0377"/>
    <w:rsid w:val="00BE2A0E"/>
    <w:rsid w:val="00BE57C3"/>
    <w:rsid w:val="00BE776B"/>
    <w:rsid w:val="00BF0BB6"/>
    <w:rsid w:val="00BF3436"/>
    <w:rsid w:val="00C07ACC"/>
    <w:rsid w:val="00C10411"/>
    <w:rsid w:val="00C1305A"/>
    <w:rsid w:val="00C13FDD"/>
    <w:rsid w:val="00C14E2C"/>
    <w:rsid w:val="00C20BA6"/>
    <w:rsid w:val="00C22713"/>
    <w:rsid w:val="00C23546"/>
    <w:rsid w:val="00C32286"/>
    <w:rsid w:val="00C369BA"/>
    <w:rsid w:val="00C42A09"/>
    <w:rsid w:val="00C4434E"/>
    <w:rsid w:val="00C51101"/>
    <w:rsid w:val="00C513D6"/>
    <w:rsid w:val="00C6059B"/>
    <w:rsid w:val="00C62C83"/>
    <w:rsid w:val="00C62ECB"/>
    <w:rsid w:val="00C637C3"/>
    <w:rsid w:val="00C63AC1"/>
    <w:rsid w:val="00C644A0"/>
    <w:rsid w:val="00C67850"/>
    <w:rsid w:val="00C71981"/>
    <w:rsid w:val="00C77292"/>
    <w:rsid w:val="00C7755F"/>
    <w:rsid w:val="00C82427"/>
    <w:rsid w:val="00C84EDB"/>
    <w:rsid w:val="00C85C04"/>
    <w:rsid w:val="00C871F9"/>
    <w:rsid w:val="00C919CB"/>
    <w:rsid w:val="00C92207"/>
    <w:rsid w:val="00C948C5"/>
    <w:rsid w:val="00CA00DA"/>
    <w:rsid w:val="00CA3CD1"/>
    <w:rsid w:val="00CA4D54"/>
    <w:rsid w:val="00CA7A5C"/>
    <w:rsid w:val="00CB20D6"/>
    <w:rsid w:val="00CB2C83"/>
    <w:rsid w:val="00CB3619"/>
    <w:rsid w:val="00CB3A78"/>
    <w:rsid w:val="00CB3AC9"/>
    <w:rsid w:val="00CB57A0"/>
    <w:rsid w:val="00CB6A8E"/>
    <w:rsid w:val="00CB6E66"/>
    <w:rsid w:val="00CC00D7"/>
    <w:rsid w:val="00CC2667"/>
    <w:rsid w:val="00CC44CA"/>
    <w:rsid w:val="00CD7124"/>
    <w:rsid w:val="00CD75D3"/>
    <w:rsid w:val="00CD763E"/>
    <w:rsid w:val="00CE46A9"/>
    <w:rsid w:val="00CE51A5"/>
    <w:rsid w:val="00CE7EA7"/>
    <w:rsid w:val="00CF33E5"/>
    <w:rsid w:val="00CF5A08"/>
    <w:rsid w:val="00CF64DB"/>
    <w:rsid w:val="00D020C0"/>
    <w:rsid w:val="00D03A00"/>
    <w:rsid w:val="00D04F11"/>
    <w:rsid w:val="00D07780"/>
    <w:rsid w:val="00D11FF7"/>
    <w:rsid w:val="00D13108"/>
    <w:rsid w:val="00D1378C"/>
    <w:rsid w:val="00D13BE7"/>
    <w:rsid w:val="00D20FEB"/>
    <w:rsid w:val="00D24C07"/>
    <w:rsid w:val="00D2659E"/>
    <w:rsid w:val="00D32BB8"/>
    <w:rsid w:val="00D3398C"/>
    <w:rsid w:val="00D33DCE"/>
    <w:rsid w:val="00D3499A"/>
    <w:rsid w:val="00D37C02"/>
    <w:rsid w:val="00D40DCA"/>
    <w:rsid w:val="00D41D57"/>
    <w:rsid w:val="00D45E70"/>
    <w:rsid w:val="00D46FEA"/>
    <w:rsid w:val="00D47BA4"/>
    <w:rsid w:val="00D47E8A"/>
    <w:rsid w:val="00D519A2"/>
    <w:rsid w:val="00D5247A"/>
    <w:rsid w:val="00D63CE2"/>
    <w:rsid w:val="00D65789"/>
    <w:rsid w:val="00D7389C"/>
    <w:rsid w:val="00D904B6"/>
    <w:rsid w:val="00D920B9"/>
    <w:rsid w:val="00D92E6D"/>
    <w:rsid w:val="00D95D8B"/>
    <w:rsid w:val="00D95F26"/>
    <w:rsid w:val="00D972B7"/>
    <w:rsid w:val="00D97447"/>
    <w:rsid w:val="00DB0A5A"/>
    <w:rsid w:val="00DB0A5B"/>
    <w:rsid w:val="00DB0E83"/>
    <w:rsid w:val="00DB3ED0"/>
    <w:rsid w:val="00DB596C"/>
    <w:rsid w:val="00DB5DBC"/>
    <w:rsid w:val="00DB5F8F"/>
    <w:rsid w:val="00DD377E"/>
    <w:rsid w:val="00DD3BA5"/>
    <w:rsid w:val="00DE31E3"/>
    <w:rsid w:val="00DE732D"/>
    <w:rsid w:val="00DF32D9"/>
    <w:rsid w:val="00DF5B96"/>
    <w:rsid w:val="00E13D63"/>
    <w:rsid w:val="00E1607B"/>
    <w:rsid w:val="00E161DE"/>
    <w:rsid w:val="00E169ED"/>
    <w:rsid w:val="00E17B84"/>
    <w:rsid w:val="00E2044B"/>
    <w:rsid w:val="00E21512"/>
    <w:rsid w:val="00E25472"/>
    <w:rsid w:val="00E316B9"/>
    <w:rsid w:val="00E33298"/>
    <w:rsid w:val="00E4374E"/>
    <w:rsid w:val="00E44E58"/>
    <w:rsid w:val="00E45069"/>
    <w:rsid w:val="00E4568E"/>
    <w:rsid w:val="00E46AE4"/>
    <w:rsid w:val="00E570A8"/>
    <w:rsid w:val="00E76A3E"/>
    <w:rsid w:val="00E772F2"/>
    <w:rsid w:val="00E82A63"/>
    <w:rsid w:val="00E8364D"/>
    <w:rsid w:val="00EA000C"/>
    <w:rsid w:val="00EA1C52"/>
    <w:rsid w:val="00EA7069"/>
    <w:rsid w:val="00EA73CE"/>
    <w:rsid w:val="00EB5DA1"/>
    <w:rsid w:val="00EC5442"/>
    <w:rsid w:val="00EC6B71"/>
    <w:rsid w:val="00ED0E3A"/>
    <w:rsid w:val="00ED2591"/>
    <w:rsid w:val="00ED2E11"/>
    <w:rsid w:val="00ED7F5D"/>
    <w:rsid w:val="00EE3B19"/>
    <w:rsid w:val="00EE564E"/>
    <w:rsid w:val="00EF260D"/>
    <w:rsid w:val="00EF30E3"/>
    <w:rsid w:val="00EF4A60"/>
    <w:rsid w:val="00EF7D9B"/>
    <w:rsid w:val="00F0433A"/>
    <w:rsid w:val="00F063D1"/>
    <w:rsid w:val="00F12C92"/>
    <w:rsid w:val="00F16394"/>
    <w:rsid w:val="00F205B6"/>
    <w:rsid w:val="00F25719"/>
    <w:rsid w:val="00F364C7"/>
    <w:rsid w:val="00F37244"/>
    <w:rsid w:val="00F37ED1"/>
    <w:rsid w:val="00F42708"/>
    <w:rsid w:val="00F43E2B"/>
    <w:rsid w:val="00F44BE5"/>
    <w:rsid w:val="00F50AFD"/>
    <w:rsid w:val="00F51158"/>
    <w:rsid w:val="00F55BD1"/>
    <w:rsid w:val="00F6132B"/>
    <w:rsid w:val="00F62620"/>
    <w:rsid w:val="00F62B1B"/>
    <w:rsid w:val="00F6677E"/>
    <w:rsid w:val="00F66FAE"/>
    <w:rsid w:val="00F741DA"/>
    <w:rsid w:val="00F80546"/>
    <w:rsid w:val="00F8176E"/>
    <w:rsid w:val="00F81A34"/>
    <w:rsid w:val="00F81C5A"/>
    <w:rsid w:val="00F8614A"/>
    <w:rsid w:val="00F87AA6"/>
    <w:rsid w:val="00F87C9B"/>
    <w:rsid w:val="00F91F8B"/>
    <w:rsid w:val="00F97101"/>
    <w:rsid w:val="00F97402"/>
    <w:rsid w:val="00FA01A1"/>
    <w:rsid w:val="00FA3A39"/>
    <w:rsid w:val="00FA3AA6"/>
    <w:rsid w:val="00FB6F89"/>
    <w:rsid w:val="00FC1B6C"/>
    <w:rsid w:val="00FD2D89"/>
    <w:rsid w:val="00FD31C4"/>
    <w:rsid w:val="00FD3F00"/>
    <w:rsid w:val="00FD6F71"/>
    <w:rsid w:val="00FE05EF"/>
    <w:rsid w:val="00FE1AAC"/>
    <w:rsid w:val="00FE2C33"/>
    <w:rsid w:val="00FE47C8"/>
    <w:rsid w:val="00FE6B32"/>
    <w:rsid w:val="00FE7552"/>
    <w:rsid w:val="00FF271B"/>
    <w:rsid w:val="00FF69D4"/>
    <w:rsid w:val="00FF78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29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692939"/>
    <w:rPr>
      <w:b/>
      <w:bCs/>
    </w:rPr>
  </w:style>
  <w:style w:type="character" w:customStyle="1" w:styleId="apple-converted-space">
    <w:name w:val="apple-converted-space"/>
    <w:rsid w:val="00692939"/>
  </w:style>
  <w:style w:type="paragraph" w:styleId="Header">
    <w:name w:val="header"/>
    <w:basedOn w:val="Normal"/>
    <w:link w:val="HeaderChar"/>
    <w:uiPriority w:val="99"/>
    <w:unhideWhenUsed/>
    <w:rsid w:val="00DF5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B96"/>
  </w:style>
  <w:style w:type="paragraph" w:styleId="Footer">
    <w:name w:val="footer"/>
    <w:basedOn w:val="Normal"/>
    <w:link w:val="FooterChar"/>
    <w:uiPriority w:val="99"/>
    <w:unhideWhenUsed/>
    <w:rsid w:val="00DF5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B96"/>
  </w:style>
  <w:style w:type="character" w:styleId="Hyperlink">
    <w:name w:val="Hyperlink"/>
    <w:basedOn w:val="DefaultParagraphFont"/>
    <w:uiPriority w:val="99"/>
    <w:unhideWhenUsed/>
    <w:rsid w:val="00045FF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15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A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A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A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AC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43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9F1D8-30CD-4034-A8B7-350ADD0B1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0</TotalTime>
  <Pages>51</Pages>
  <Words>11420</Words>
  <Characters>65094</Characters>
  <Application>Microsoft Office Word</Application>
  <DocSecurity>0</DocSecurity>
  <Lines>542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</dc:creator>
  <cp:keywords/>
  <dc:description/>
  <cp:lastModifiedBy>Windows User</cp:lastModifiedBy>
  <cp:revision>122</cp:revision>
  <dcterms:created xsi:type="dcterms:W3CDTF">2013-04-05T18:59:00Z</dcterms:created>
  <dcterms:modified xsi:type="dcterms:W3CDTF">2013-11-16T11:40:00Z</dcterms:modified>
</cp:coreProperties>
</file>